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B7733B" w14:textId="0F3D9A7E" w:rsidR="008E619E" w:rsidRPr="008E619E" w:rsidRDefault="008E619E" w:rsidP="008E619E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 xml:space="preserve">             </w:t>
      </w:r>
      <w:r w:rsidRPr="00114643">
        <w:rPr>
          <w:rFonts w:ascii="Times New Roman" w:hAnsi="Times New Roman" w:cs="Times New Roman"/>
          <w:b/>
          <w:bCs/>
          <w:sz w:val="24"/>
          <w:szCs w:val="24"/>
        </w:rPr>
        <w:t xml:space="preserve">Phytochemicals Targeting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poptosis and </w:t>
      </w:r>
      <w:r w:rsidRPr="00114643">
        <w:rPr>
          <w:rFonts w:ascii="Times New Roman" w:hAnsi="Times New Roman" w:cs="Times New Roman"/>
          <w:b/>
          <w:bCs/>
          <w:sz w:val="24"/>
          <w:szCs w:val="24"/>
        </w:rPr>
        <w:t>High-Penetrance Genes in Triple-Negative Breast Cancer: An In-Silico Exploratio</w:t>
      </w:r>
      <w:r>
        <w:rPr>
          <w:rFonts w:ascii="Times New Roman" w:hAnsi="Times New Roman" w:cs="Times New Roman"/>
          <w:b/>
          <w:bCs/>
          <w:sz w:val="24"/>
          <w:szCs w:val="24"/>
        </w:rPr>
        <w:t>n</w:t>
      </w:r>
    </w:p>
    <w:p w14:paraId="0ECC8982" w14:textId="77777777" w:rsidR="008E619E" w:rsidRPr="00230D12" w:rsidRDefault="008E619E" w:rsidP="008E619E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hmi Kumari and</w:t>
      </w:r>
      <w:r w:rsidRPr="00230D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atarupa Banerjee</w:t>
      </w:r>
      <w:r w:rsidRPr="00230D12">
        <w:rPr>
          <w:rFonts w:ascii="Times New Roman" w:hAnsi="Times New Roman" w:cs="Times New Roman"/>
          <w:sz w:val="24"/>
          <w:szCs w:val="24"/>
        </w:rPr>
        <w:t>*</w:t>
      </w:r>
    </w:p>
    <w:p w14:paraId="57C4096E" w14:textId="77777777" w:rsidR="008E619E" w:rsidRPr="00230D12" w:rsidRDefault="008E619E" w:rsidP="008E619E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30D12">
        <w:rPr>
          <w:rFonts w:ascii="Times New Roman" w:hAnsi="Times New Roman" w:cs="Times New Roman"/>
          <w:sz w:val="24"/>
          <w:szCs w:val="24"/>
        </w:rPr>
        <w:t>Department of Biotechnology, School of Biosciences and Technology, VIT University</w:t>
      </w:r>
    </w:p>
    <w:p w14:paraId="16AAAC90" w14:textId="77777777" w:rsidR="008E619E" w:rsidRPr="00230D12" w:rsidRDefault="008E619E" w:rsidP="008E619E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30D12">
        <w:rPr>
          <w:rFonts w:ascii="Times New Roman" w:hAnsi="Times New Roman" w:cs="Times New Roman"/>
          <w:sz w:val="24"/>
          <w:szCs w:val="24"/>
        </w:rPr>
        <w:t>Vellore, Tamil Nadu, India</w:t>
      </w:r>
    </w:p>
    <w:p w14:paraId="7C2999E4" w14:textId="77777777" w:rsidR="00173377" w:rsidRDefault="00173377" w:rsidP="001C6445">
      <w:pPr>
        <w:rPr>
          <w:rFonts w:ascii="Times New Roman" w:hAnsi="Times New Roman" w:cs="Times New Roman"/>
          <w:b/>
          <w:bCs/>
        </w:rPr>
      </w:pPr>
    </w:p>
    <w:p w14:paraId="72516F0D" w14:textId="20EE9728" w:rsidR="0069747A" w:rsidRDefault="001C6445" w:rsidP="001C6445">
      <w:pPr>
        <w:rPr>
          <w:rFonts w:ascii="Times New Roman" w:hAnsi="Times New Roman" w:cs="Times New Roman"/>
        </w:rPr>
      </w:pPr>
      <w:r w:rsidRPr="00E679AC">
        <w:rPr>
          <w:rFonts w:ascii="Times New Roman" w:hAnsi="Times New Roman" w:cs="Times New Roman"/>
          <w:b/>
          <w:bCs/>
        </w:rPr>
        <w:t>Tabel S1</w:t>
      </w:r>
      <w:r>
        <w:rPr>
          <w:rFonts w:ascii="Times New Roman" w:hAnsi="Times New Roman" w:cs="Times New Roman"/>
        </w:rPr>
        <w:t xml:space="preserve"> </w:t>
      </w:r>
    </w:p>
    <w:p w14:paraId="13E2454C" w14:textId="41B5B0EE" w:rsidR="001C6445" w:rsidRDefault="001C6445" w:rsidP="001C64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wiss ADME parameter prediction for the top hits</w:t>
      </w:r>
    </w:p>
    <w:tbl>
      <w:tblPr>
        <w:tblStyle w:val="TableGrid"/>
        <w:tblpPr w:leftFromText="180" w:rightFromText="180" w:vertAnchor="page" w:horzAnchor="margin" w:tblpXSpec="right" w:tblpY="4847"/>
        <w:tblW w:w="14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1"/>
        <w:gridCol w:w="2125"/>
        <w:gridCol w:w="830"/>
        <w:gridCol w:w="1101"/>
        <w:gridCol w:w="1097"/>
        <w:gridCol w:w="1134"/>
        <w:gridCol w:w="851"/>
        <w:gridCol w:w="1559"/>
        <w:gridCol w:w="1134"/>
        <w:gridCol w:w="1134"/>
        <w:gridCol w:w="992"/>
        <w:gridCol w:w="1134"/>
      </w:tblGrid>
      <w:tr w:rsidR="008E619E" w:rsidRPr="001A2CD3" w14:paraId="2E88519A" w14:textId="77777777" w:rsidTr="00AB6BAA">
        <w:trPr>
          <w:trHeight w:val="837"/>
        </w:trPr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4838B1" w14:textId="77777777" w:rsidR="008E619E" w:rsidRPr="001A2CD3" w:rsidRDefault="008E619E" w:rsidP="008E619E">
            <w:pPr>
              <w:spacing w:after="160" w:line="259" w:lineRule="auto"/>
              <w:rPr>
                <w:b/>
                <w:bCs/>
              </w:rPr>
            </w:pPr>
            <w:r w:rsidRPr="001A2CD3">
              <w:rPr>
                <w:b/>
                <w:bCs/>
              </w:rPr>
              <w:t>Compound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B3B598" w14:textId="77777777" w:rsidR="008E619E" w:rsidRDefault="008E619E" w:rsidP="008E619E">
            <w:pPr>
              <w:spacing w:after="160" w:line="259" w:lineRule="auto"/>
              <w:rPr>
                <w:b/>
                <w:bCs/>
              </w:rPr>
            </w:pPr>
            <w:r w:rsidRPr="001A2CD3">
              <w:rPr>
                <w:b/>
                <w:bCs/>
              </w:rPr>
              <w:t>Canonical Formula</w:t>
            </w:r>
          </w:p>
          <w:p w14:paraId="774A5325" w14:textId="77777777" w:rsidR="008E619E" w:rsidRDefault="008E619E" w:rsidP="008E619E">
            <w:pPr>
              <w:spacing w:after="160" w:line="259" w:lineRule="auto"/>
              <w:rPr>
                <w:b/>
                <w:bCs/>
              </w:rPr>
            </w:pPr>
          </w:p>
          <w:p w14:paraId="7964A4DB" w14:textId="77777777" w:rsidR="008E619E" w:rsidRPr="001A2CD3" w:rsidRDefault="008E619E" w:rsidP="008E619E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154D7C" w14:textId="77777777" w:rsidR="008E619E" w:rsidRPr="001A2CD3" w:rsidRDefault="008E619E" w:rsidP="008E619E">
            <w:pPr>
              <w:spacing w:after="160" w:line="259" w:lineRule="auto"/>
              <w:rPr>
                <w:b/>
                <w:bCs/>
              </w:rPr>
            </w:pPr>
            <w:r w:rsidRPr="001A2CD3">
              <w:rPr>
                <w:b/>
                <w:bCs/>
              </w:rPr>
              <w:t>MW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4A657D" w14:textId="77777777" w:rsidR="008E619E" w:rsidRPr="001A2CD3" w:rsidRDefault="008E619E" w:rsidP="008E619E">
            <w:pPr>
              <w:spacing w:after="160" w:line="259" w:lineRule="auto"/>
              <w:rPr>
                <w:b/>
                <w:bCs/>
              </w:rPr>
            </w:pPr>
            <w:r w:rsidRPr="001A2CD3">
              <w:rPr>
                <w:b/>
                <w:bCs/>
              </w:rPr>
              <w:t>Rotatable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244546" w14:textId="77777777" w:rsidR="008E619E" w:rsidRPr="001A2CD3" w:rsidRDefault="008E619E" w:rsidP="008E619E">
            <w:pPr>
              <w:spacing w:after="160" w:line="259" w:lineRule="auto"/>
              <w:rPr>
                <w:b/>
                <w:bCs/>
              </w:rPr>
            </w:pPr>
            <w:r w:rsidRPr="001A2CD3">
              <w:rPr>
                <w:b/>
                <w:bCs/>
              </w:rPr>
              <w:t>H-bond 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82789B" w14:textId="77777777" w:rsidR="008E619E" w:rsidRPr="001A2CD3" w:rsidRDefault="008E619E" w:rsidP="008E619E">
            <w:pPr>
              <w:spacing w:after="160" w:line="259" w:lineRule="auto"/>
              <w:rPr>
                <w:b/>
                <w:bCs/>
              </w:rPr>
            </w:pPr>
            <w:r w:rsidRPr="001A2CD3">
              <w:rPr>
                <w:b/>
                <w:bCs/>
              </w:rPr>
              <w:t>H-bond 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59948D" w14:textId="77777777" w:rsidR="008E619E" w:rsidRPr="001A2CD3" w:rsidRDefault="008E619E" w:rsidP="008E619E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t>i</w:t>
            </w:r>
            <w:r w:rsidRPr="001A2CD3">
              <w:rPr>
                <w:b/>
                <w:bCs/>
              </w:rPr>
              <w:t>LOG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A48836" w14:textId="77777777" w:rsidR="008E619E" w:rsidRPr="001A2CD3" w:rsidRDefault="008E619E" w:rsidP="008E619E">
            <w:pPr>
              <w:spacing w:after="160" w:line="259" w:lineRule="auto"/>
              <w:rPr>
                <w:b/>
                <w:bCs/>
              </w:rPr>
            </w:pPr>
            <w:r w:rsidRPr="001A2CD3">
              <w:rPr>
                <w:b/>
                <w:bCs/>
              </w:rPr>
              <w:t>GI absorp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0A7926" w14:textId="77777777" w:rsidR="008E619E" w:rsidRPr="001A2CD3" w:rsidRDefault="008E619E" w:rsidP="008E619E">
            <w:pPr>
              <w:spacing w:after="160" w:line="259" w:lineRule="auto"/>
              <w:rPr>
                <w:b/>
                <w:bCs/>
              </w:rPr>
            </w:pPr>
            <w:r w:rsidRPr="001A2CD3">
              <w:rPr>
                <w:b/>
                <w:bCs/>
              </w:rPr>
              <w:t xml:space="preserve">BBB </w:t>
            </w:r>
            <w:r w:rsidRPr="00A75544">
              <w:rPr>
                <w:b/>
                <w:bCs/>
              </w:rPr>
              <w:t xml:space="preserve"> permea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D698A0" w14:textId="77777777" w:rsidR="008E619E" w:rsidRPr="001A2CD3" w:rsidRDefault="008E619E" w:rsidP="008E619E">
            <w:pPr>
              <w:spacing w:after="160" w:line="259" w:lineRule="auto"/>
              <w:rPr>
                <w:b/>
                <w:bCs/>
              </w:rPr>
            </w:pPr>
            <w:r w:rsidRPr="00A75544">
              <w:rPr>
                <w:b/>
                <w:bCs/>
              </w:rPr>
              <w:t>Pgp substr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A9E24E" w14:textId="77777777" w:rsidR="008E619E" w:rsidRPr="001A2CD3" w:rsidRDefault="008E619E" w:rsidP="008E619E">
            <w:pPr>
              <w:spacing w:after="160" w:line="259" w:lineRule="auto"/>
              <w:rPr>
                <w:b/>
                <w:bCs/>
              </w:rPr>
            </w:pPr>
            <w:r w:rsidRPr="001A2CD3">
              <w:rPr>
                <w:b/>
                <w:bCs/>
              </w:rPr>
              <w:t>Lipinsk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5B9C4F" w14:textId="77777777" w:rsidR="008E619E" w:rsidRPr="001A2CD3" w:rsidRDefault="008E619E" w:rsidP="008E619E">
            <w:pPr>
              <w:spacing w:after="160" w:line="259" w:lineRule="auto"/>
              <w:rPr>
                <w:b/>
                <w:bCs/>
              </w:rPr>
            </w:pPr>
            <w:r w:rsidRPr="001A2CD3">
              <w:rPr>
                <w:b/>
                <w:bCs/>
              </w:rPr>
              <w:t>violation</w:t>
            </w:r>
          </w:p>
        </w:tc>
      </w:tr>
      <w:tr w:rsidR="008E619E" w:rsidRPr="001A2CD3" w14:paraId="336082D0" w14:textId="77777777" w:rsidTr="008E619E">
        <w:trPr>
          <w:trHeight w:val="795"/>
        </w:trPr>
        <w:tc>
          <w:tcPr>
            <w:tcW w:w="1221" w:type="dxa"/>
            <w:tcBorders>
              <w:top w:val="single" w:sz="4" w:space="0" w:color="auto"/>
            </w:tcBorders>
            <w:hideMark/>
          </w:tcPr>
          <w:p w14:paraId="3EAF3EB0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Ajmaline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hideMark/>
          </w:tcPr>
          <w:p w14:paraId="6404B330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CCC1CC2C(C)C2H6N2</w:t>
            </w:r>
          </w:p>
        </w:tc>
        <w:tc>
          <w:tcPr>
            <w:tcW w:w="830" w:type="dxa"/>
            <w:tcBorders>
              <w:top w:val="single" w:sz="4" w:space="0" w:color="auto"/>
            </w:tcBorders>
            <w:hideMark/>
          </w:tcPr>
          <w:p w14:paraId="235B1CB2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326.43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hideMark/>
          </w:tcPr>
          <w:p w14:paraId="79688D7C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1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hideMark/>
          </w:tcPr>
          <w:p w14:paraId="3B08D06C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5C309B2C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4FBDBBF4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1.6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3CE058BB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High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05B8D6A7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1F0F7A8B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No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2FDCF0FA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4A156F6D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0</w:t>
            </w:r>
          </w:p>
        </w:tc>
      </w:tr>
      <w:tr w:rsidR="008E619E" w:rsidRPr="001A2CD3" w14:paraId="2EE2F40D" w14:textId="77777777" w:rsidTr="008E619E">
        <w:trPr>
          <w:trHeight w:val="835"/>
        </w:trPr>
        <w:tc>
          <w:tcPr>
            <w:tcW w:w="1221" w:type="dxa"/>
            <w:hideMark/>
          </w:tcPr>
          <w:p w14:paraId="188733B7" w14:textId="77777777" w:rsidR="008E619E" w:rsidRPr="001A2CD3" w:rsidRDefault="008E619E" w:rsidP="008E619E">
            <w:pPr>
              <w:spacing w:after="160" w:line="259" w:lineRule="auto"/>
            </w:pPr>
            <w:r w:rsidRPr="00FE3F2B">
              <w:t>alpha-Toxicarol</w:t>
            </w:r>
          </w:p>
        </w:tc>
        <w:tc>
          <w:tcPr>
            <w:tcW w:w="2125" w:type="dxa"/>
            <w:hideMark/>
          </w:tcPr>
          <w:p w14:paraId="15D7B844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COC1cc2cC C23H22O7</w:t>
            </w:r>
          </w:p>
        </w:tc>
        <w:tc>
          <w:tcPr>
            <w:tcW w:w="830" w:type="dxa"/>
            <w:hideMark/>
          </w:tcPr>
          <w:p w14:paraId="0FC4D8CE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410.42</w:t>
            </w:r>
          </w:p>
        </w:tc>
        <w:tc>
          <w:tcPr>
            <w:tcW w:w="1101" w:type="dxa"/>
            <w:hideMark/>
          </w:tcPr>
          <w:p w14:paraId="0DBE10FC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2</w:t>
            </w:r>
          </w:p>
        </w:tc>
        <w:tc>
          <w:tcPr>
            <w:tcW w:w="1097" w:type="dxa"/>
            <w:hideMark/>
          </w:tcPr>
          <w:p w14:paraId="4F9E4539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7</w:t>
            </w:r>
          </w:p>
        </w:tc>
        <w:tc>
          <w:tcPr>
            <w:tcW w:w="1134" w:type="dxa"/>
            <w:hideMark/>
          </w:tcPr>
          <w:p w14:paraId="05D285F6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1</w:t>
            </w:r>
          </w:p>
        </w:tc>
        <w:tc>
          <w:tcPr>
            <w:tcW w:w="851" w:type="dxa"/>
            <w:hideMark/>
          </w:tcPr>
          <w:p w14:paraId="7869D135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3.8</w:t>
            </w:r>
          </w:p>
        </w:tc>
        <w:tc>
          <w:tcPr>
            <w:tcW w:w="1559" w:type="dxa"/>
            <w:hideMark/>
          </w:tcPr>
          <w:p w14:paraId="0E8BC9DB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High</w:t>
            </w:r>
          </w:p>
        </w:tc>
        <w:tc>
          <w:tcPr>
            <w:tcW w:w="1134" w:type="dxa"/>
            <w:hideMark/>
          </w:tcPr>
          <w:p w14:paraId="23CB83BE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No</w:t>
            </w:r>
          </w:p>
        </w:tc>
        <w:tc>
          <w:tcPr>
            <w:tcW w:w="1134" w:type="dxa"/>
            <w:hideMark/>
          </w:tcPr>
          <w:p w14:paraId="5189D7CE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No</w:t>
            </w:r>
          </w:p>
        </w:tc>
        <w:tc>
          <w:tcPr>
            <w:tcW w:w="992" w:type="dxa"/>
            <w:hideMark/>
          </w:tcPr>
          <w:p w14:paraId="3028D420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Yes</w:t>
            </w:r>
          </w:p>
        </w:tc>
        <w:tc>
          <w:tcPr>
            <w:tcW w:w="1134" w:type="dxa"/>
            <w:hideMark/>
          </w:tcPr>
          <w:p w14:paraId="295EA4BF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0</w:t>
            </w:r>
          </w:p>
        </w:tc>
      </w:tr>
      <w:tr w:rsidR="008E619E" w:rsidRPr="001A2CD3" w14:paraId="07E0C29F" w14:textId="77777777" w:rsidTr="008E619E">
        <w:trPr>
          <w:trHeight w:val="704"/>
        </w:trPr>
        <w:tc>
          <w:tcPr>
            <w:tcW w:w="1221" w:type="dxa"/>
            <w:hideMark/>
          </w:tcPr>
          <w:p w14:paraId="53B96732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Bayogenin</w:t>
            </w:r>
          </w:p>
        </w:tc>
        <w:tc>
          <w:tcPr>
            <w:tcW w:w="2125" w:type="dxa"/>
            <w:hideMark/>
          </w:tcPr>
          <w:p w14:paraId="0AB8C627" w14:textId="34FCC7B3" w:rsidR="008E619E" w:rsidRPr="001A2CD3" w:rsidRDefault="008E619E" w:rsidP="008E619E">
            <w:pPr>
              <w:spacing w:after="160" w:line="259" w:lineRule="auto"/>
            </w:pPr>
            <w:r w:rsidRPr="001A2CD3">
              <w:t>OCC1(C)CC30H48O5</w:t>
            </w:r>
          </w:p>
        </w:tc>
        <w:tc>
          <w:tcPr>
            <w:tcW w:w="830" w:type="dxa"/>
            <w:hideMark/>
          </w:tcPr>
          <w:p w14:paraId="6D96899A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488.7</w:t>
            </w:r>
          </w:p>
        </w:tc>
        <w:tc>
          <w:tcPr>
            <w:tcW w:w="1101" w:type="dxa"/>
            <w:hideMark/>
          </w:tcPr>
          <w:p w14:paraId="4329C511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2</w:t>
            </w:r>
          </w:p>
        </w:tc>
        <w:tc>
          <w:tcPr>
            <w:tcW w:w="1097" w:type="dxa"/>
            <w:hideMark/>
          </w:tcPr>
          <w:p w14:paraId="3479FB36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5</w:t>
            </w:r>
          </w:p>
        </w:tc>
        <w:tc>
          <w:tcPr>
            <w:tcW w:w="1134" w:type="dxa"/>
            <w:hideMark/>
          </w:tcPr>
          <w:p w14:paraId="46A71EE2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4</w:t>
            </w:r>
          </w:p>
        </w:tc>
        <w:tc>
          <w:tcPr>
            <w:tcW w:w="851" w:type="dxa"/>
            <w:hideMark/>
          </w:tcPr>
          <w:p w14:paraId="14589CE5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3.23</w:t>
            </w:r>
          </w:p>
        </w:tc>
        <w:tc>
          <w:tcPr>
            <w:tcW w:w="1559" w:type="dxa"/>
            <w:hideMark/>
          </w:tcPr>
          <w:p w14:paraId="2687BA09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High</w:t>
            </w:r>
          </w:p>
        </w:tc>
        <w:tc>
          <w:tcPr>
            <w:tcW w:w="1134" w:type="dxa"/>
            <w:hideMark/>
          </w:tcPr>
          <w:p w14:paraId="3FF8B1A1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No</w:t>
            </w:r>
          </w:p>
        </w:tc>
        <w:tc>
          <w:tcPr>
            <w:tcW w:w="1134" w:type="dxa"/>
            <w:hideMark/>
          </w:tcPr>
          <w:p w14:paraId="42C33678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Yes</w:t>
            </w:r>
          </w:p>
        </w:tc>
        <w:tc>
          <w:tcPr>
            <w:tcW w:w="992" w:type="dxa"/>
            <w:hideMark/>
          </w:tcPr>
          <w:p w14:paraId="560D7049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Yes</w:t>
            </w:r>
          </w:p>
        </w:tc>
        <w:tc>
          <w:tcPr>
            <w:tcW w:w="1134" w:type="dxa"/>
            <w:hideMark/>
          </w:tcPr>
          <w:p w14:paraId="5C99806D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0</w:t>
            </w:r>
          </w:p>
        </w:tc>
      </w:tr>
      <w:tr w:rsidR="008E619E" w:rsidRPr="001A2CD3" w14:paraId="2022D951" w14:textId="77777777" w:rsidTr="008E619E">
        <w:trPr>
          <w:trHeight w:val="686"/>
        </w:trPr>
        <w:tc>
          <w:tcPr>
            <w:tcW w:w="1221" w:type="dxa"/>
            <w:hideMark/>
          </w:tcPr>
          <w:p w14:paraId="54970C40" w14:textId="77777777" w:rsidR="008E619E" w:rsidRDefault="008E619E" w:rsidP="008E619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ym-homospermidine</w:t>
            </w:r>
          </w:p>
          <w:p w14:paraId="41BDDFD2" w14:textId="77777777" w:rsidR="008E619E" w:rsidRPr="001A2CD3" w:rsidRDefault="008E619E" w:rsidP="008E619E">
            <w:pPr>
              <w:spacing w:after="160" w:line="259" w:lineRule="auto"/>
            </w:pPr>
          </w:p>
        </w:tc>
        <w:tc>
          <w:tcPr>
            <w:tcW w:w="2125" w:type="dxa"/>
            <w:hideMark/>
          </w:tcPr>
          <w:p w14:paraId="2C405CB3" w14:textId="6085F9AA" w:rsidR="008E619E" w:rsidRPr="001A2CD3" w:rsidRDefault="008E619E" w:rsidP="008E619E">
            <w:pPr>
              <w:spacing w:after="160" w:line="259" w:lineRule="auto"/>
            </w:pPr>
            <w:r w:rsidRPr="001A2CD3">
              <w:t>NCCCCCNCC8H21N3</w:t>
            </w:r>
          </w:p>
        </w:tc>
        <w:tc>
          <w:tcPr>
            <w:tcW w:w="830" w:type="dxa"/>
            <w:hideMark/>
          </w:tcPr>
          <w:p w14:paraId="3C30F799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159.27</w:t>
            </w:r>
          </w:p>
        </w:tc>
        <w:tc>
          <w:tcPr>
            <w:tcW w:w="1101" w:type="dxa"/>
            <w:hideMark/>
          </w:tcPr>
          <w:p w14:paraId="3D9787BE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3</w:t>
            </w:r>
          </w:p>
        </w:tc>
        <w:tc>
          <w:tcPr>
            <w:tcW w:w="1097" w:type="dxa"/>
            <w:hideMark/>
          </w:tcPr>
          <w:p w14:paraId="793F51B9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2</w:t>
            </w:r>
          </w:p>
        </w:tc>
        <w:tc>
          <w:tcPr>
            <w:tcW w:w="1134" w:type="dxa"/>
            <w:hideMark/>
          </w:tcPr>
          <w:p w14:paraId="0D2F0DE9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3</w:t>
            </w:r>
          </w:p>
        </w:tc>
        <w:tc>
          <w:tcPr>
            <w:tcW w:w="851" w:type="dxa"/>
            <w:hideMark/>
          </w:tcPr>
          <w:p w14:paraId="6135661B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2.05</w:t>
            </w:r>
          </w:p>
        </w:tc>
        <w:tc>
          <w:tcPr>
            <w:tcW w:w="1559" w:type="dxa"/>
            <w:hideMark/>
          </w:tcPr>
          <w:p w14:paraId="589AF811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High</w:t>
            </w:r>
          </w:p>
        </w:tc>
        <w:tc>
          <w:tcPr>
            <w:tcW w:w="1134" w:type="dxa"/>
            <w:hideMark/>
          </w:tcPr>
          <w:p w14:paraId="4C2B9159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No</w:t>
            </w:r>
          </w:p>
        </w:tc>
        <w:tc>
          <w:tcPr>
            <w:tcW w:w="1134" w:type="dxa"/>
            <w:hideMark/>
          </w:tcPr>
          <w:p w14:paraId="3E73CFC2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No</w:t>
            </w:r>
          </w:p>
        </w:tc>
        <w:tc>
          <w:tcPr>
            <w:tcW w:w="992" w:type="dxa"/>
            <w:hideMark/>
          </w:tcPr>
          <w:p w14:paraId="7BF629CD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Yes</w:t>
            </w:r>
          </w:p>
        </w:tc>
        <w:tc>
          <w:tcPr>
            <w:tcW w:w="1134" w:type="dxa"/>
            <w:hideMark/>
          </w:tcPr>
          <w:p w14:paraId="2DAEA5FE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0</w:t>
            </w:r>
          </w:p>
        </w:tc>
      </w:tr>
      <w:tr w:rsidR="008E619E" w:rsidRPr="001A2CD3" w14:paraId="052295D6" w14:textId="77777777" w:rsidTr="00AB6BAA">
        <w:trPr>
          <w:trHeight w:val="710"/>
        </w:trPr>
        <w:tc>
          <w:tcPr>
            <w:tcW w:w="1221" w:type="dxa"/>
            <w:hideMark/>
          </w:tcPr>
          <w:p w14:paraId="73F7BC4F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Tephrosin</w:t>
            </w:r>
          </w:p>
        </w:tc>
        <w:tc>
          <w:tcPr>
            <w:tcW w:w="2125" w:type="dxa"/>
            <w:hideMark/>
          </w:tcPr>
          <w:p w14:paraId="02001246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COC1cc2cC C23H22O7</w:t>
            </w:r>
          </w:p>
        </w:tc>
        <w:tc>
          <w:tcPr>
            <w:tcW w:w="830" w:type="dxa"/>
            <w:hideMark/>
          </w:tcPr>
          <w:p w14:paraId="57C9A660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410.42</w:t>
            </w:r>
          </w:p>
        </w:tc>
        <w:tc>
          <w:tcPr>
            <w:tcW w:w="1101" w:type="dxa"/>
            <w:hideMark/>
          </w:tcPr>
          <w:p w14:paraId="6E008B63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2</w:t>
            </w:r>
          </w:p>
        </w:tc>
        <w:tc>
          <w:tcPr>
            <w:tcW w:w="1097" w:type="dxa"/>
            <w:hideMark/>
          </w:tcPr>
          <w:p w14:paraId="25F055FE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7</w:t>
            </w:r>
          </w:p>
        </w:tc>
        <w:tc>
          <w:tcPr>
            <w:tcW w:w="1134" w:type="dxa"/>
            <w:hideMark/>
          </w:tcPr>
          <w:p w14:paraId="101FC306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1</w:t>
            </w:r>
          </w:p>
        </w:tc>
        <w:tc>
          <w:tcPr>
            <w:tcW w:w="851" w:type="dxa"/>
            <w:hideMark/>
          </w:tcPr>
          <w:p w14:paraId="2D89772D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3.79</w:t>
            </w:r>
          </w:p>
        </w:tc>
        <w:tc>
          <w:tcPr>
            <w:tcW w:w="1559" w:type="dxa"/>
            <w:hideMark/>
          </w:tcPr>
          <w:p w14:paraId="0DADC375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High</w:t>
            </w:r>
          </w:p>
        </w:tc>
        <w:tc>
          <w:tcPr>
            <w:tcW w:w="1134" w:type="dxa"/>
            <w:hideMark/>
          </w:tcPr>
          <w:p w14:paraId="5E300544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No</w:t>
            </w:r>
          </w:p>
        </w:tc>
        <w:tc>
          <w:tcPr>
            <w:tcW w:w="1134" w:type="dxa"/>
            <w:hideMark/>
          </w:tcPr>
          <w:p w14:paraId="7346F085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No</w:t>
            </w:r>
          </w:p>
        </w:tc>
        <w:tc>
          <w:tcPr>
            <w:tcW w:w="992" w:type="dxa"/>
            <w:hideMark/>
          </w:tcPr>
          <w:p w14:paraId="038610F6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Yes</w:t>
            </w:r>
          </w:p>
        </w:tc>
        <w:tc>
          <w:tcPr>
            <w:tcW w:w="1134" w:type="dxa"/>
            <w:hideMark/>
          </w:tcPr>
          <w:p w14:paraId="49455D8C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0</w:t>
            </w:r>
          </w:p>
        </w:tc>
      </w:tr>
      <w:tr w:rsidR="008E619E" w:rsidRPr="001A2CD3" w14:paraId="5FA67D01" w14:textId="77777777" w:rsidTr="00AB6BAA">
        <w:trPr>
          <w:trHeight w:val="711"/>
        </w:trPr>
        <w:tc>
          <w:tcPr>
            <w:tcW w:w="1221" w:type="dxa"/>
            <w:tcBorders>
              <w:bottom w:val="single" w:sz="4" w:space="0" w:color="auto"/>
            </w:tcBorders>
            <w:hideMark/>
          </w:tcPr>
          <w:p w14:paraId="1ADADB48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Olaparib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hideMark/>
          </w:tcPr>
          <w:p w14:paraId="591B16E5" w14:textId="77777777" w:rsidR="008E619E" w:rsidRPr="001A2CD3" w:rsidRDefault="008E619E" w:rsidP="008E619E">
            <w:pPr>
              <w:spacing w:after="160" w:line="259" w:lineRule="auto"/>
              <w:ind w:left="-429" w:firstLine="429"/>
            </w:pPr>
            <w:r w:rsidRPr="001A2CD3">
              <w:t>O=C(N1CC C24H23FN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hideMark/>
          </w:tcPr>
          <w:p w14:paraId="7F4A42CD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434.46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hideMark/>
          </w:tcPr>
          <w:p w14:paraId="5EF1BD17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6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hideMark/>
          </w:tcPr>
          <w:p w14:paraId="7AEFF6B1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62D7CE3F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0C104119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2.8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669E195F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Hig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5A4041AE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6E2486D3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Y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0A554BF6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054FC0DC" w14:textId="77777777" w:rsidR="008E619E" w:rsidRPr="001A2CD3" w:rsidRDefault="008E619E" w:rsidP="008E619E">
            <w:pPr>
              <w:spacing w:after="160" w:line="259" w:lineRule="auto"/>
            </w:pPr>
            <w:r w:rsidRPr="001A2CD3">
              <w:t>0</w:t>
            </w:r>
          </w:p>
        </w:tc>
      </w:tr>
    </w:tbl>
    <w:p w14:paraId="3A1D61CF" w14:textId="77777777" w:rsidR="0091014C" w:rsidRDefault="0091014C">
      <w:pPr>
        <w:rPr>
          <w:rFonts w:ascii="Times New Roman" w:hAnsi="Times New Roman" w:cs="Times New Roman"/>
          <w:b/>
          <w:bCs/>
        </w:rPr>
      </w:pPr>
    </w:p>
    <w:p w14:paraId="59D7C1FC" w14:textId="77777777" w:rsidR="0069747A" w:rsidRDefault="001C6445">
      <w:pPr>
        <w:rPr>
          <w:rFonts w:ascii="Times New Roman" w:hAnsi="Times New Roman" w:cs="Times New Roman"/>
        </w:rPr>
      </w:pPr>
      <w:r w:rsidRPr="00E679AC">
        <w:rPr>
          <w:rFonts w:ascii="Times New Roman" w:hAnsi="Times New Roman" w:cs="Times New Roman"/>
          <w:b/>
          <w:bCs/>
        </w:rPr>
        <w:t>Table S2</w:t>
      </w:r>
      <w:r w:rsidR="00E679AC">
        <w:rPr>
          <w:rFonts w:ascii="Times New Roman" w:hAnsi="Times New Roman" w:cs="Times New Roman"/>
        </w:rPr>
        <w:t xml:space="preserve"> </w:t>
      </w:r>
    </w:p>
    <w:p w14:paraId="49FD4238" w14:textId="391E48B3" w:rsidR="001C6445" w:rsidRDefault="001C64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xicity prediction for the top hits  </w:t>
      </w:r>
    </w:p>
    <w:p w14:paraId="3D03104E" w14:textId="77777777" w:rsidR="0091014C" w:rsidRDefault="0091014C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8"/>
        <w:gridCol w:w="2962"/>
        <w:gridCol w:w="2476"/>
        <w:gridCol w:w="2993"/>
        <w:gridCol w:w="2579"/>
      </w:tblGrid>
      <w:tr w:rsidR="003A3FC4" w:rsidRPr="003A3FC4" w14:paraId="3BAD5C9E" w14:textId="77777777" w:rsidTr="00D9498F">
        <w:trPr>
          <w:trHeight w:val="320"/>
        </w:trPr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</w:tcPr>
          <w:p w14:paraId="2839DBF8" w14:textId="77777777" w:rsidR="003A3FC4" w:rsidRPr="003A3FC4" w:rsidRDefault="003A3FC4" w:rsidP="00F6109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3FC4">
              <w:rPr>
                <w:rFonts w:ascii="Times New Roman" w:hAnsi="Times New Roman" w:cs="Times New Roman"/>
                <w:b/>
                <w:bCs/>
                <w:color w:val="000000"/>
              </w:rPr>
              <w:t>Compounds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</w:tcPr>
          <w:p w14:paraId="4EB893E8" w14:textId="77777777" w:rsidR="003A3FC4" w:rsidRPr="003A3FC4" w:rsidRDefault="003A3FC4" w:rsidP="00F61094">
            <w:pPr>
              <w:rPr>
                <w:rFonts w:ascii="Times New Roman" w:hAnsi="Times New Roman" w:cs="Times New Roman"/>
                <w:b/>
                <w:bCs/>
              </w:rPr>
            </w:pPr>
            <w:r w:rsidRPr="003A3FC4">
              <w:rPr>
                <w:rFonts w:ascii="Times New Roman" w:hAnsi="Times New Roman" w:cs="Times New Roman"/>
                <w:b/>
                <w:bCs/>
                <w:color w:val="000000"/>
              </w:rPr>
              <w:t>Carcinogenicity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</w:tcPr>
          <w:p w14:paraId="1A0F0AD1" w14:textId="77777777" w:rsidR="003A3FC4" w:rsidRPr="003A3FC4" w:rsidRDefault="003A3FC4" w:rsidP="00F61094">
            <w:pPr>
              <w:rPr>
                <w:rFonts w:ascii="Times New Roman" w:hAnsi="Times New Roman" w:cs="Times New Roman"/>
                <w:b/>
                <w:bCs/>
              </w:rPr>
            </w:pPr>
            <w:r w:rsidRPr="003A3FC4">
              <w:rPr>
                <w:rFonts w:ascii="Times New Roman" w:hAnsi="Times New Roman" w:cs="Times New Roman"/>
                <w:b/>
                <w:bCs/>
                <w:color w:val="000000"/>
              </w:rPr>
              <w:t>Cytotoxicity</w:t>
            </w:r>
          </w:p>
        </w:tc>
        <w:tc>
          <w:tcPr>
            <w:tcW w:w="1072" w:type="pct"/>
            <w:tcBorders>
              <w:top w:val="single" w:sz="4" w:space="0" w:color="auto"/>
              <w:bottom w:val="single" w:sz="4" w:space="0" w:color="auto"/>
            </w:tcBorders>
          </w:tcPr>
          <w:p w14:paraId="4E1EBE1B" w14:textId="77777777" w:rsidR="003A3FC4" w:rsidRPr="003A3FC4" w:rsidRDefault="003A3FC4" w:rsidP="00F61094">
            <w:pPr>
              <w:rPr>
                <w:rFonts w:ascii="Times New Roman" w:hAnsi="Times New Roman" w:cs="Times New Roman"/>
                <w:b/>
                <w:bCs/>
              </w:rPr>
            </w:pPr>
            <w:r w:rsidRPr="003A3FC4">
              <w:rPr>
                <w:rFonts w:ascii="Times New Roman" w:hAnsi="Times New Roman" w:cs="Times New Roman"/>
                <w:b/>
                <w:bCs/>
                <w:color w:val="000000"/>
              </w:rPr>
              <w:t>Immunotoxicity</w:t>
            </w:r>
          </w:p>
        </w:tc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</w:tcPr>
          <w:p w14:paraId="0C6FE4E8" w14:textId="77777777" w:rsidR="003A3FC4" w:rsidRPr="003A3FC4" w:rsidRDefault="003A3FC4" w:rsidP="00F61094">
            <w:pPr>
              <w:rPr>
                <w:rFonts w:ascii="Times New Roman" w:hAnsi="Times New Roman" w:cs="Times New Roman"/>
                <w:b/>
                <w:bCs/>
              </w:rPr>
            </w:pPr>
            <w:r w:rsidRPr="003A3FC4">
              <w:rPr>
                <w:rFonts w:ascii="Times New Roman" w:hAnsi="Times New Roman" w:cs="Times New Roman"/>
                <w:b/>
                <w:bCs/>
                <w:color w:val="000000"/>
              </w:rPr>
              <w:t>Mutagenicity</w:t>
            </w:r>
          </w:p>
        </w:tc>
      </w:tr>
      <w:tr w:rsidR="003A3FC4" w:rsidRPr="003A3FC4" w14:paraId="561F68F0" w14:textId="77777777" w:rsidTr="00D9498F">
        <w:trPr>
          <w:trHeight w:val="642"/>
        </w:trPr>
        <w:tc>
          <w:tcPr>
            <w:tcW w:w="1056" w:type="pct"/>
            <w:tcBorders>
              <w:top w:val="single" w:sz="4" w:space="0" w:color="auto"/>
            </w:tcBorders>
          </w:tcPr>
          <w:p w14:paraId="04C6E60E" w14:textId="77777777" w:rsidR="003A3FC4" w:rsidRPr="003A3FC4" w:rsidRDefault="003A3FC4" w:rsidP="00F61094">
            <w:pPr>
              <w:rPr>
                <w:rFonts w:ascii="Times New Roman" w:hAnsi="Times New Roman" w:cs="Times New Roman"/>
              </w:rPr>
            </w:pPr>
            <w:r w:rsidRPr="003A3FC4">
              <w:rPr>
                <w:rFonts w:ascii="Times New Roman" w:hAnsi="Times New Roman" w:cs="Times New Roman"/>
                <w:color w:val="000000"/>
              </w:rPr>
              <w:t>Ajmaline</w:t>
            </w:r>
          </w:p>
        </w:tc>
        <w:tc>
          <w:tcPr>
            <w:tcW w:w="1061" w:type="pct"/>
            <w:tcBorders>
              <w:top w:val="single" w:sz="4" w:space="0" w:color="auto"/>
            </w:tcBorders>
          </w:tcPr>
          <w:p w14:paraId="5D745398" w14:textId="77777777" w:rsidR="003A3FC4" w:rsidRPr="003A3FC4" w:rsidRDefault="003A3FC4" w:rsidP="00F6109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A3FC4">
              <w:rPr>
                <w:rFonts w:ascii="Times New Roman" w:hAnsi="Times New Roman" w:cs="Times New Roman"/>
                <w:color w:val="000000"/>
              </w:rPr>
              <w:t>Non-toxic</w:t>
            </w:r>
          </w:p>
          <w:p w14:paraId="52B7C403" w14:textId="77777777" w:rsidR="003A3FC4" w:rsidRPr="003A3FC4" w:rsidRDefault="003A3FC4" w:rsidP="00F610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  <w:tcBorders>
              <w:top w:val="single" w:sz="4" w:space="0" w:color="auto"/>
            </w:tcBorders>
          </w:tcPr>
          <w:p w14:paraId="6EE7801A" w14:textId="77777777" w:rsidR="003A3FC4" w:rsidRPr="003A3FC4" w:rsidRDefault="003A3FC4" w:rsidP="00F6109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A3FC4">
              <w:rPr>
                <w:rFonts w:ascii="Times New Roman" w:hAnsi="Times New Roman" w:cs="Times New Roman"/>
                <w:color w:val="000000"/>
              </w:rPr>
              <w:t>Non-toxic</w:t>
            </w:r>
          </w:p>
          <w:p w14:paraId="422A5D8E" w14:textId="77777777" w:rsidR="003A3FC4" w:rsidRPr="003A3FC4" w:rsidRDefault="003A3FC4" w:rsidP="00F610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pct"/>
            <w:tcBorders>
              <w:top w:val="single" w:sz="4" w:space="0" w:color="auto"/>
            </w:tcBorders>
          </w:tcPr>
          <w:p w14:paraId="6E53F104" w14:textId="77777777" w:rsidR="003A3FC4" w:rsidRPr="003A3FC4" w:rsidRDefault="003A3FC4" w:rsidP="00F6109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A3FC4">
              <w:rPr>
                <w:rFonts w:ascii="Times New Roman" w:hAnsi="Times New Roman" w:cs="Times New Roman"/>
                <w:color w:val="000000"/>
              </w:rPr>
              <w:t>Non-toxic</w:t>
            </w:r>
          </w:p>
          <w:p w14:paraId="25521DE4" w14:textId="77777777" w:rsidR="003A3FC4" w:rsidRPr="003A3FC4" w:rsidRDefault="003A3FC4" w:rsidP="00F610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pct"/>
            <w:tcBorders>
              <w:top w:val="single" w:sz="4" w:space="0" w:color="auto"/>
            </w:tcBorders>
          </w:tcPr>
          <w:p w14:paraId="5A517BFC" w14:textId="77777777" w:rsidR="003A3FC4" w:rsidRPr="003A3FC4" w:rsidRDefault="003A3FC4" w:rsidP="00F6109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A3FC4">
              <w:rPr>
                <w:rFonts w:ascii="Times New Roman" w:hAnsi="Times New Roman" w:cs="Times New Roman"/>
                <w:color w:val="000000"/>
              </w:rPr>
              <w:t>Non-toxic</w:t>
            </w:r>
          </w:p>
          <w:p w14:paraId="030E4951" w14:textId="77777777" w:rsidR="003A3FC4" w:rsidRPr="003A3FC4" w:rsidRDefault="003A3FC4" w:rsidP="00F61094">
            <w:pPr>
              <w:rPr>
                <w:rFonts w:ascii="Times New Roman" w:hAnsi="Times New Roman" w:cs="Times New Roman"/>
              </w:rPr>
            </w:pPr>
          </w:p>
        </w:tc>
      </w:tr>
      <w:tr w:rsidR="003A3FC4" w:rsidRPr="003A3FC4" w14:paraId="7078BE79" w14:textId="77777777" w:rsidTr="00D9498F">
        <w:trPr>
          <w:trHeight w:val="642"/>
        </w:trPr>
        <w:tc>
          <w:tcPr>
            <w:tcW w:w="1056" w:type="pct"/>
          </w:tcPr>
          <w:p w14:paraId="0E09A818" w14:textId="77777777" w:rsidR="003A3FC4" w:rsidRPr="003A3FC4" w:rsidRDefault="003A3FC4" w:rsidP="00F61094">
            <w:pPr>
              <w:rPr>
                <w:rFonts w:ascii="Times New Roman" w:hAnsi="Times New Roman" w:cs="Times New Roman"/>
              </w:rPr>
            </w:pPr>
            <w:r w:rsidRPr="003A3FC4">
              <w:rPr>
                <w:rFonts w:ascii="Times New Roman" w:hAnsi="Times New Roman" w:cs="Times New Roman"/>
                <w:color w:val="000000"/>
              </w:rPr>
              <w:t>Bayogenin</w:t>
            </w:r>
          </w:p>
        </w:tc>
        <w:tc>
          <w:tcPr>
            <w:tcW w:w="1061" w:type="pct"/>
          </w:tcPr>
          <w:p w14:paraId="2382503A" w14:textId="77777777" w:rsidR="003A3FC4" w:rsidRPr="003A3FC4" w:rsidRDefault="003A3FC4" w:rsidP="00F6109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A3FC4">
              <w:rPr>
                <w:rFonts w:ascii="Times New Roman" w:hAnsi="Times New Roman" w:cs="Times New Roman"/>
                <w:color w:val="000000"/>
              </w:rPr>
              <w:t>Non-toxic</w:t>
            </w:r>
          </w:p>
          <w:p w14:paraId="594C7AB0" w14:textId="77777777" w:rsidR="003A3FC4" w:rsidRPr="003A3FC4" w:rsidRDefault="003A3FC4" w:rsidP="00F610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660BA5ED" w14:textId="77777777" w:rsidR="003A3FC4" w:rsidRPr="003A3FC4" w:rsidRDefault="003A3FC4" w:rsidP="00F6109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A3FC4">
              <w:rPr>
                <w:rFonts w:ascii="Times New Roman" w:hAnsi="Times New Roman" w:cs="Times New Roman"/>
                <w:color w:val="000000"/>
              </w:rPr>
              <w:t>Non-toxic</w:t>
            </w:r>
          </w:p>
          <w:p w14:paraId="67E955D4" w14:textId="77777777" w:rsidR="003A3FC4" w:rsidRPr="003A3FC4" w:rsidRDefault="003A3FC4" w:rsidP="00F610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pct"/>
          </w:tcPr>
          <w:p w14:paraId="7D8E92F5" w14:textId="77777777" w:rsidR="003A3FC4" w:rsidRPr="003A3FC4" w:rsidRDefault="003A3FC4" w:rsidP="00F6109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A3FC4">
              <w:rPr>
                <w:rFonts w:ascii="Times New Roman" w:hAnsi="Times New Roman" w:cs="Times New Roman"/>
                <w:color w:val="000000"/>
              </w:rPr>
              <w:t>Non-toxic</w:t>
            </w:r>
          </w:p>
          <w:p w14:paraId="61A8C540" w14:textId="77777777" w:rsidR="003A3FC4" w:rsidRPr="003A3FC4" w:rsidRDefault="003A3FC4" w:rsidP="00F610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pct"/>
          </w:tcPr>
          <w:p w14:paraId="22A41905" w14:textId="77777777" w:rsidR="003A3FC4" w:rsidRPr="003A3FC4" w:rsidRDefault="003A3FC4" w:rsidP="00F6109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A3FC4">
              <w:rPr>
                <w:rFonts w:ascii="Times New Roman" w:hAnsi="Times New Roman" w:cs="Times New Roman"/>
                <w:color w:val="000000"/>
              </w:rPr>
              <w:t>Non-toxic</w:t>
            </w:r>
          </w:p>
          <w:p w14:paraId="0C609675" w14:textId="77777777" w:rsidR="003A3FC4" w:rsidRPr="003A3FC4" w:rsidRDefault="003A3FC4" w:rsidP="00F61094">
            <w:pPr>
              <w:rPr>
                <w:rFonts w:ascii="Times New Roman" w:hAnsi="Times New Roman" w:cs="Times New Roman"/>
              </w:rPr>
            </w:pPr>
          </w:p>
        </w:tc>
      </w:tr>
      <w:tr w:rsidR="003A3FC4" w:rsidRPr="003A3FC4" w14:paraId="517B7BC0" w14:textId="77777777" w:rsidTr="00D9498F">
        <w:trPr>
          <w:trHeight w:val="642"/>
        </w:trPr>
        <w:tc>
          <w:tcPr>
            <w:tcW w:w="1056" w:type="pct"/>
          </w:tcPr>
          <w:p w14:paraId="63301C18" w14:textId="77777777" w:rsidR="003A3FC4" w:rsidRPr="003A3FC4" w:rsidRDefault="003A3FC4" w:rsidP="00F61094">
            <w:pPr>
              <w:rPr>
                <w:rFonts w:ascii="Times New Roman" w:hAnsi="Times New Roman" w:cs="Times New Roman"/>
              </w:rPr>
            </w:pPr>
            <w:r w:rsidRPr="003A3FC4">
              <w:rPr>
                <w:rFonts w:ascii="Times New Roman" w:hAnsi="Times New Roman" w:cs="Times New Roman"/>
                <w:color w:val="000000"/>
              </w:rPr>
              <w:t>Sym-homospermidine</w:t>
            </w:r>
          </w:p>
        </w:tc>
        <w:tc>
          <w:tcPr>
            <w:tcW w:w="1061" w:type="pct"/>
          </w:tcPr>
          <w:p w14:paraId="47B2B38A" w14:textId="77777777" w:rsidR="003A3FC4" w:rsidRPr="003A3FC4" w:rsidRDefault="003A3FC4" w:rsidP="00F6109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A3FC4">
              <w:rPr>
                <w:rFonts w:ascii="Times New Roman" w:hAnsi="Times New Roman" w:cs="Times New Roman"/>
                <w:color w:val="000000"/>
              </w:rPr>
              <w:t>Non-toxic</w:t>
            </w:r>
          </w:p>
          <w:p w14:paraId="2D9E8169" w14:textId="77777777" w:rsidR="003A3FC4" w:rsidRPr="003A3FC4" w:rsidRDefault="003A3FC4" w:rsidP="00F610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34D76F8A" w14:textId="77777777" w:rsidR="003A3FC4" w:rsidRPr="003A3FC4" w:rsidRDefault="003A3FC4" w:rsidP="00F6109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A3FC4">
              <w:rPr>
                <w:rFonts w:ascii="Times New Roman" w:hAnsi="Times New Roman" w:cs="Times New Roman"/>
                <w:color w:val="000000"/>
              </w:rPr>
              <w:t>Non-toxic</w:t>
            </w:r>
          </w:p>
          <w:p w14:paraId="47DEC52B" w14:textId="77777777" w:rsidR="003A3FC4" w:rsidRPr="003A3FC4" w:rsidRDefault="003A3FC4" w:rsidP="00F610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pct"/>
          </w:tcPr>
          <w:p w14:paraId="483ED9C3" w14:textId="77777777" w:rsidR="003A3FC4" w:rsidRPr="003A3FC4" w:rsidRDefault="003A3FC4" w:rsidP="00F6109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A3FC4">
              <w:rPr>
                <w:rFonts w:ascii="Times New Roman" w:hAnsi="Times New Roman" w:cs="Times New Roman"/>
                <w:color w:val="000000"/>
              </w:rPr>
              <w:t>Non-toxic</w:t>
            </w:r>
          </w:p>
          <w:p w14:paraId="2E34F132" w14:textId="77777777" w:rsidR="003A3FC4" w:rsidRPr="003A3FC4" w:rsidRDefault="003A3FC4" w:rsidP="00F610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pct"/>
          </w:tcPr>
          <w:p w14:paraId="4015DF75" w14:textId="77777777" w:rsidR="003A3FC4" w:rsidRPr="003A3FC4" w:rsidRDefault="003A3FC4" w:rsidP="00F6109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A3FC4">
              <w:rPr>
                <w:rFonts w:ascii="Times New Roman" w:hAnsi="Times New Roman" w:cs="Times New Roman"/>
                <w:color w:val="000000"/>
              </w:rPr>
              <w:t>Non-toxic</w:t>
            </w:r>
          </w:p>
          <w:p w14:paraId="222A729B" w14:textId="77777777" w:rsidR="003A3FC4" w:rsidRPr="003A3FC4" w:rsidRDefault="003A3FC4" w:rsidP="00F61094">
            <w:pPr>
              <w:rPr>
                <w:rFonts w:ascii="Times New Roman" w:hAnsi="Times New Roman" w:cs="Times New Roman"/>
              </w:rPr>
            </w:pPr>
          </w:p>
        </w:tc>
      </w:tr>
      <w:tr w:rsidR="003A3FC4" w:rsidRPr="003A3FC4" w14:paraId="2B2FDA19" w14:textId="77777777" w:rsidTr="00D9498F">
        <w:trPr>
          <w:trHeight w:val="642"/>
        </w:trPr>
        <w:tc>
          <w:tcPr>
            <w:tcW w:w="1056" w:type="pct"/>
          </w:tcPr>
          <w:p w14:paraId="09474D9E" w14:textId="77777777" w:rsidR="003A3FC4" w:rsidRPr="003A3FC4" w:rsidRDefault="003A3FC4" w:rsidP="00F61094">
            <w:pPr>
              <w:rPr>
                <w:rFonts w:ascii="Times New Roman" w:hAnsi="Times New Roman" w:cs="Times New Roman"/>
              </w:rPr>
            </w:pPr>
            <w:r w:rsidRPr="003A3FC4">
              <w:rPr>
                <w:rFonts w:ascii="Times New Roman" w:hAnsi="Times New Roman" w:cs="Times New Roman"/>
                <w:color w:val="000000"/>
              </w:rPr>
              <w:t xml:space="preserve">Tephrosin </w:t>
            </w:r>
          </w:p>
        </w:tc>
        <w:tc>
          <w:tcPr>
            <w:tcW w:w="1061" w:type="pct"/>
          </w:tcPr>
          <w:p w14:paraId="0F796A36" w14:textId="77777777" w:rsidR="003A3FC4" w:rsidRPr="003A3FC4" w:rsidRDefault="003A3FC4" w:rsidP="00F6109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A3FC4">
              <w:rPr>
                <w:rFonts w:ascii="Times New Roman" w:hAnsi="Times New Roman" w:cs="Times New Roman"/>
                <w:color w:val="000000"/>
              </w:rPr>
              <w:t>Non-toxic</w:t>
            </w:r>
          </w:p>
          <w:p w14:paraId="3FEC5BDB" w14:textId="77777777" w:rsidR="003A3FC4" w:rsidRPr="003A3FC4" w:rsidRDefault="003A3FC4" w:rsidP="00F610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698CA9E9" w14:textId="77777777" w:rsidR="003A3FC4" w:rsidRPr="003A3FC4" w:rsidRDefault="003A3FC4" w:rsidP="00F6109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A3FC4">
              <w:rPr>
                <w:rFonts w:ascii="Times New Roman" w:hAnsi="Times New Roman" w:cs="Times New Roman"/>
                <w:color w:val="000000"/>
              </w:rPr>
              <w:t>Non-toxic</w:t>
            </w:r>
          </w:p>
          <w:p w14:paraId="545F492D" w14:textId="77777777" w:rsidR="003A3FC4" w:rsidRPr="003A3FC4" w:rsidRDefault="003A3FC4" w:rsidP="00F610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pct"/>
          </w:tcPr>
          <w:p w14:paraId="66873503" w14:textId="77777777" w:rsidR="003A3FC4" w:rsidRPr="003A3FC4" w:rsidRDefault="003A3FC4" w:rsidP="00F6109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A3FC4">
              <w:rPr>
                <w:rFonts w:ascii="Times New Roman" w:hAnsi="Times New Roman" w:cs="Times New Roman"/>
                <w:color w:val="000000"/>
              </w:rPr>
              <w:t>Non-toxic</w:t>
            </w:r>
          </w:p>
          <w:p w14:paraId="6C09A2FB" w14:textId="77777777" w:rsidR="003A3FC4" w:rsidRPr="003A3FC4" w:rsidRDefault="003A3FC4" w:rsidP="00F610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pct"/>
          </w:tcPr>
          <w:p w14:paraId="48BE70CB" w14:textId="77777777" w:rsidR="003A3FC4" w:rsidRPr="003A3FC4" w:rsidRDefault="003A3FC4" w:rsidP="00F6109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A3FC4">
              <w:rPr>
                <w:rFonts w:ascii="Times New Roman" w:hAnsi="Times New Roman" w:cs="Times New Roman"/>
                <w:color w:val="000000"/>
              </w:rPr>
              <w:t>Non-toxic</w:t>
            </w:r>
          </w:p>
          <w:p w14:paraId="4CF9EE18" w14:textId="77777777" w:rsidR="003A3FC4" w:rsidRPr="003A3FC4" w:rsidRDefault="003A3FC4" w:rsidP="00F61094">
            <w:pPr>
              <w:rPr>
                <w:rFonts w:ascii="Times New Roman" w:hAnsi="Times New Roman" w:cs="Times New Roman"/>
              </w:rPr>
            </w:pPr>
          </w:p>
        </w:tc>
      </w:tr>
      <w:tr w:rsidR="003A3FC4" w:rsidRPr="003A3FC4" w14:paraId="509DB67F" w14:textId="77777777" w:rsidTr="00D9498F">
        <w:trPr>
          <w:trHeight w:val="642"/>
        </w:trPr>
        <w:tc>
          <w:tcPr>
            <w:tcW w:w="1056" w:type="pct"/>
          </w:tcPr>
          <w:p w14:paraId="65CEC094" w14:textId="77777777" w:rsidR="003A3FC4" w:rsidRPr="003A3FC4" w:rsidRDefault="003A3FC4" w:rsidP="00F61094">
            <w:pPr>
              <w:rPr>
                <w:rFonts w:ascii="Times New Roman" w:hAnsi="Times New Roman" w:cs="Times New Roman"/>
              </w:rPr>
            </w:pPr>
            <w:r w:rsidRPr="003A3FC4">
              <w:rPr>
                <w:rFonts w:ascii="Times New Roman" w:hAnsi="Times New Roman" w:cs="Times New Roman"/>
                <w:color w:val="000000"/>
              </w:rPr>
              <w:t>alpha-Toxicarol</w:t>
            </w:r>
          </w:p>
        </w:tc>
        <w:tc>
          <w:tcPr>
            <w:tcW w:w="1061" w:type="pct"/>
          </w:tcPr>
          <w:p w14:paraId="47BEE341" w14:textId="77777777" w:rsidR="003A3FC4" w:rsidRPr="003A3FC4" w:rsidRDefault="003A3FC4" w:rsidP="00F6109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A3FC4">
              <w:rPr>
                <w:rFonts w:ascii="Times New Roman" w:hAnsi="Times New Roman" w:cs="Times New Roman"/>
                <w:color w:val="000000"/>
              </w:rPr>
              <w:t>Non-toxic</w:t>
            </w:r>
          </w:p>
          <w:p w14:paraId="01210743" w14:textId="77777777" w:rsidR="003A3FC4" w:rsidRPr="003A3FC4" w:rsidRDefault="003A3FC4" w:rsidP="00F610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6B20563A" w14:textId="77777777" w:rsidR="003A3FC4" w:rsidRPr="003A3FC4" w:rsidRDefault="003A3FC4" w:rsidP="00F6109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A3FC4">
              <w:rPr>
                <w:rFonts w:ascii="Times New Roman" w:hAnsi="Times New Roman" w:cs="Times New Roman"/>
                <w:color w:val="000000"/>
              </w:rPr>
              <w:t>Non-toxic</w:t>
            </w:r>
          </w:p>
          <w:p w14:paraId="5298D473" w14:textId="77777777" w:rsidR="003A3FC4" w:rsidRPr="003A3FC4" w:rsidRDefault="003A3FC4" w:rsidP="00F610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pct"/>
          </w:tcPr>
          <w:p w14:paraId="4C1B1C03" w14:textId="77777777" w:rsidR="003A3FC4" w:rsidRPr="003A3FC4" w:rsidRDefault="003A3FC4" w:rsidP="00F6109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A3FC4">
              <w:rPr>
                <w:rFonts w:ascii="Times New Roman" w:hAnsi="Times New Roman" w:cs="Times New Roman"/>
                <w:color w:val="000000"/>
              </w:rPr>
              <w:t>Non-toxic</w:t>
            </w:r>
          </w:p>
          <w:p w14:paraId="470E8FEF" w14:textId="77777777" w:rsidR="003A3FC4" w:rsidRPr="003A3FC4" w:rsidRDefault="003A3FC4" w:rsidP="00F610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pct"/>
          </w:tcPr>
          <w:p w14:paraId="14B48C6F" w14:textId="77777777" w:rsidR="003A3FC4" w:rsidRPr="003A3FC4" w:rsidRDefault="003A3FC4" w:rsidP="00F6109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A3FC4">
              <w:rPr>
                <w:rFonts w:ascii="Times New Roman" w:hAnsi="Times New Roman" w:cs="Times New Roman"/>
                <w:color w:val="000000"/>
              </w:rPr>
              <w:t>Non-toxic</w:t>
            </w:r>
          </w:p>
          <w:p w14:paraId="6D7C322C" w14:textId="77777777" w:rsidR="003A3FC4" w:rsidRPr="003A3FC4" w:rsidRDefault="003A3FC4" w:rsidP="00F61094">
            <w:pPr>
              <w:rPr>
                <w:rFonts w:ascii="Times New Roman" w:hAnsi="Times New Roman" w:cs="Times New Roman"/>
              </w:rPr>
            </w:pPr>
          </w:p>
        </w:tc>
      </w:tr>
      <w:tr w:rsidR="003A3FC4" w:rsidRPr="003A3FC4" w14:paraId="1055B074" w14:textId="77777777" w:rsidTr="00D9498F">
        <w:trPr>
          <w:trHeight w:val="642"/>
        </w:trPr>
        <w:tc>
          <w:tcPr>
            <w:tcW w:w="1056" w:type="pct"/>
            <w:tcBorders>
              <w:bottom w:val="single" w:sz="4" w:space="0" w:color="auto"/>
            </w:tcBorders>
          </w:tcPr>
          <w:p w14:paraId="4D6F115C" w14:textId="77777777" w:rsidR="003A3FC4" w:rsidRPr="003A3FC4" w:rsidRDefault="003A3FC4" w:rsidP="00F61094">
            <w:pPr>
              <w:rPr>
                <w:rFonts w:ascii="Times New Roman" w:hAnsi="Times New Roman" w:cs="Times New Roman"/>
              </w:rPr>
            </w:pPr>
            <w:r w:rsidRPr="003A3FC4">
              <w:rPr>
                <w:rFonts w:ascii="Times New Roman" w:hAnsi="Times New Roman" w:cs="Times New Roman"/>
                <w:color w:val="000000"/>
              </w:rPr>
              <w:t>Olaparib</w:t>
            </w:r>
          </w:p>
        </w:tc>
        <w:tc>
          <w:tcPr>
            <w:tcW w:w="1061" w:type="pct"/>
            <w:tcBorders>
              <w:bottom w:val="single" w:sz="4" w:space="0" w:color="auto"/>
            </w:tcBorders>
          </w:tcPr>
          <w:p w14:paraId="38F9CD7D" w14:textId="77777777" w:rsidR="003A3FC4" w:rsidRPr="003A3FC4" w:rsidRDefault="003A3FC4" w:rsidP="00F6109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A3FC4">
              <w:rPr>
                <w:rFonts w:ascii="Times New Roman" w:hAnsi="Times New Roman" w:cs="Times New Roman"/>
                <w:color w:val="000000"/>
              </w:rPr>
              <w:t>Non-toxic</w:t>
            </w:r>
          </w:p>
          <w:p w14:paraId="624D10CC" w14:textId="77777777" w:rsidR="003A3FC4" w:rsidRPr="003A3FC4" w:rsidRDefault="003A3FC4" w:rsidP="00F610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  <w:tcBorders>
              <w:bottom w:val="single" w:sz="4" w:space="0" w:color="auto"/>
            </w:tcBorders>
          </w:tcPr>
          <w:p w14:paraId="418A3A86" w14:textId="77777777" w:rsidR="003A3FC4" w:rsidRPr="003A3FC4" w:rsidRDefault="003A3FC4" w:rsidP="00F6109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A3FC4">
              <w:rPr>
                <w:rFonts w:ascii="Times New Roman" w:hAnsi="Times New Roman" w:cs="Times New Roman"/>
                <w:color w:val="000000"/>
              </w:rPr>
              <w:t>Non-toxic</w:t>
            </w:r>
          </w:p>
          <w:p w14:paraId="6EF40D67" w14:textId="77777777" w:rsidR="003A3FC4" w:rsidRPr="003A3FC4" w:rsidRDefault="003A3FC4" w:rsidP="00F610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pct"/>
            <w:tcBorders>
              <w:bottom w:val="single" w:sz="4" w:space="0" w:color="auto"/>
            </w:tcBorders>
          </w:tcPr>
          <w:p w14:paraId="23B329BF" w14:textId="77777777" w:rsidR="003A3FC4" w:rsidRPr="003A3FC4" w:rsidRDefault="003A3FC4" w:rsidP="00F6109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A3FC4">
              <w:rPr>
                <w:rFonts w:ascii="Times New Roman" w:hAnsi="Times New Roman" w:cs="Times New Roman"/>
                <w:color w:val="000000"/>
              </w:rPr>
              <w:t>Non-toxic</w:t>
            </w:r>
          </w:p>
          <w:p w14:paraId="2B554BA5" w14:textId="77777777" w:rsidR="003A3FC4" w:rsidRPr="003A3FC4" w:rsidRDefault="003A3FC4" w:rsidP="00F610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pct"/>
            <w:tcBorders>
              <w:bottom w:val="single" w:sz="4" w:space="0" w:color="auto"/>
            </w:tcBorders>
          </w:tcPr>
          <w:p w14:paraId="0243C8D2" w14:textId="77777777" w:rsidR="003A3FC4" w:rsidRPr="003A3FC4" w:rsidRDefault="003A3FC4" w:rsidP="00F6109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A3FC4">
              <w:rPr>
                <w:rFonts w:ascii="Times New Roman" w:hAnsi="Times New Roman" w:cs="Times New Roman"/>
                <w:color w:val="000000"/>
              </w:rPr>
              <w:t>Non-toxic</w:t>
            </w:r>
          </w:p>
          <w:p w14:paraId="7D7BC586" w14:textId="77777777" w:rsidR="003A3FC4" w:rsidRPr="003A3FC4" w:rsidRDefault="003A3FC4" w:rsidP="00F61094">
            <w:pPr>
              <w:rPr>
                <w:rFonts w:ascii="Times New Roman" w:hAnsi="Times New Roman" w:cs="Times New Roman"/>
              </w:rPr>
            </w:pPr>
          </w:p>
        </w:tc>
      </w:tr>
    </w:tbl>
    <w:p w14:paraId="5941D0BC" w14:textId="77777777" w:rsidR="003A3FC4" w:rsidRDefault="003A3FC4">
      <w:pPr>
        <w:rPr>
          <w:rFonts w:ascii="Times New Roman" w:hAnsi="Times New Roman" w:cs="Times New Roman"/>
        </w:rPr>
      </w:pPr>
    </w:p>
    <w:p w14:paraId="2D959F81" w14:textId="77777777" w:rsidR="0091014C" w:rsidRDefault="0091014C">
      <w:pPr>
        <w:rPr>
          <w:rFonts w:ascii="Times New Roman" w:hAnsi="Times New Roman" w:cs="Times New Roman"/>
        </w:rPr>
      </w:pPr>
    </w:p>
    <w:p w14:paraId="1D78445A" w14:textId="77777777" w:rsidR="0091014C" w:rsidRDefault="0091014C">
      <w:pPr>
        <w:rPr>
          <w:rFonts w:ascii="Times New Roman" w:hAnsi="Times New Roman" w:cs="Times New Roman"/>
        </w:rPr>
      </w:pPr>
    </w:p>
    <w:p w14:paraId="0174D0DB" w14:textId="77777777" w:rsidR="0091014C" w:rsidRDefault="0091014C">
      <w:pPr>
        <w:rPr>
          <w:rFonts w:ascii="Times New Roman" w:hAnsi="Times New Roman" w:cs="Times New Roman"/>
        </w:rPr>
      </w:pPr>
    </w:p>
    <w:p w14:paraId="50A51489" w14:textId="77777777" w:rsidR="0091014C" w:rsidRDefault="0091014C">
      <w:pPr>
        <w:rPr>
          <w:rFonts w:ascii="Times New Roman" w:hAnsi="Times New Roman" w:cs="Times New Roman"/>
        </w:rPr>
      </w:pPr>
    </w:p>
    <w:p w14:paraId="072AED6F" w14:textId="77777777" w:rsidR="0091014C" w:rsidRDefault="0091014C">
      <w:pPr>
        <w:rPr>
          <w:rFonts w:ascii="Times New Roman" w:hAnsi="Times New Roman" w:cs="Times New Roman"/>
        </w:rPr>
      </w:pPr>
    </w:p>
    <w:p w14:paraId="763AE7D4" w14:textId="77777777" w:rsidR="0091014C" w:rsidRDefault="0091014C">
      <w:pPr>
        <w:rPr>
          <w:rFonts w:ascii="Times New Roman" w:hAnsi="Times New Roman" w:cs="Times New Roman"/>
        </w:rPr>
      </w:pPr>
    </w:p>
    <w:p w14:paraId="483073CD" w14:textId="77777777" w:rsidR="0091014C" w:rsidRDefault="0091014C">
      <w:pPr>
        <w:rPr>
          <w:rFonts w:ascii="Times New Roman" w:hAnsi="Times New Roman" w:cs="Times New Roman"/>
        </w:rPr>
      </w:pPr>
    </w:p>
    <w:p w14:paraId="2EFDA118" w14:textId="77777777" w:rsidR="0091014C" w:rsidRDefault="0091014C">
      <w:pPr>
        <w:rPr>
          <w:rFonts w:ascii="Times New Roman" w:hAnsi="Times New Roman" w:cs="Times New Roman"/>
        </w:rPr>
      </w:pPr>
    </w:p>
    <w:p w14:paraId="216D5C23" w14:textId="77777777" w:rsidR="0091014C" w:rsidRDefault="0091014C">
      <w:pPr>
        <w:rPr>
          <w:rFonts w:ascii="Times New Roman" w:hAnsi="Times New Roman" w:cs="Times New Roman"/>
        </w:rPr>
      </w:pPr>
    </w:p>
    <w:p w14:paraId="52C458BB" w14:textId="77777777" w:rsidR="0069747A" w:rsidRDefault="00AB02B6">
      <w:pPr>
        <w:rPr>
          <w:rFonts w:ascii="Times New Roman" w:hAnsi="Times New Roman" w:cs="Times New Roman"/>
        </w:rPr>
      </w:pPr>
      <w:r w:rsidRPr="00AB02B6">
        <w:rPr>
          <w:rFonts w:ascii="Times New Roman" w:hAnsi="Times New Roman" w:cs="Times New Roman"/>
          <w:b/>
          <w:bCs/>
        </w:rPr>
        <w:t>Table S</w:t>
      </w:r>
      <w:r w:rsidR="001C6445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 </w:t>
      </w:r>
    </w:p>
    <w:p w14:paraId="38A6D983" w14:textId="4539BAE9" w:rsidR="00606417" w:rsidRDefault="00AB02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presentation of the binding pocket of proteins, resolution, and grid box size around the binding site residues.</w:t>
      </w:r>
    </w:p>
    <w:p w14:paraId="3246BB4C" w14:textId="77777777" w:rsidR="0091014C" w:rsidRDefault="0091014C">
      <w:pPr>
        <w:rPr>
          <w:rFonts w:ascii="Times New Roman" w:hAnsi="Times New Roman" w:cs="Times New Roman"/>
        </w:rPr>
      </w:pPr>
    </w:p>
    <w:tbl>
      <w:tblPr>
        <w:tblStyle w:val="TableGrid"/>
        <w:tblW w:w="399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3"/>
        <w:gridCol w:w="935"/>
        <w:gridCol w:w="1251"/>
        <w:gridCol w:w="2491"/>
        <w:gridCol w:w="1039"/>
        <w:gridCol w:w="1140"/>
        <w:gridCol w:w="2286"/>
        <w:gridCol w:w="1077"/>
      </w:tblGrid>
      <w:tr w:rsidR="00334496" w14:paraId="42862396" w14:textId="799F7544" w:rsidTr="00C7316C"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36FAE9A6" w14:textId="3C49BDB0" w:rsidR="00334496" w:rsidRDefault="00334496" w:rsidP="00334496">
            <w:pPr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  <w:b/>
              </w:rPr>
              <w:t>Protein Targets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14:paraId="29201EC8" w14:textId="77777777" w:rsidR="00334496" w:rsidRDefault="00334496" w:rsidP="00334496">
            <w:pPr>
              <w:rPr>
                <w:rFonts w:ascii="Times New Roman" w:hAnsi="Times New Roman" w:cs="Times New Roman"/>
                <w:b/>
                <w:bCs/>
              </w:rPr>
            </w:pPr>
            <w:r w:rsidRPr="00F31D6A">
              <w:rPr>
                <w:rFonts w:ascii="Times New Roman" w:hAnsi="Times New Roman" w:cs="Times New Roman"/>
                <w:b/>
                <w:bCs/>
              </w:rPr>
              <w:t>PDB ID</w:t>
            </w:r>
          </w:p>
          <w:p w14:paraId="3DFE9B98" w14:textId="35A69993" w:rsidR="00334496" w:rsidRPr="00AB02B6" w:rsidRDefault="00334496" w:rsidP="003344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14:paraId="6949EEEA" w14:textId="22A86A62" w:rsidR="00334496" w:rsidRDefault="00334496" w:rsidP="003344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solution (</w:t>
            </w:r>
            <w:r w:rsidRPr="00AB02B6">
              <w:rPr>
                <w:rFonts w:ascii="Times New Roman" w:hAnsi="Times New Roman" w:cs="Times New Roman"/>
                <w:b/>
                <w:bCs/>
                <w:color w:val="000000"/>
              </w:rPr>
              <w:t>A⁰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8F2B7" w14:textId="19C32CF3" w:rsidR="00334496" w:rsidRDefault="00334496" w:rsidP="003344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</w:t>
            </w:r>
            <w:r w:rsidRPr="00F31D6A">
              <w:rPr>
                <w:rFonts w:ascii="Times New Roman" w:hAnsi="Times New Roman" w:cs="Times New Roman"/>
                <w:b/>
                <w:bCs/>
              </w:rPr>
              <w:t>igand-binding pockets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5A182414" w14:textId="59DF73CE" w:rsidR="00334496" w:rsidRDefault="00334496" w:rsidP="00334496">
            <w:pPr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  <w:b/>
              </w:rPr>
              <w:t>Area (</w:t>
            </w:r>
            <w:r w:rsidRPr="00F31D6A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Å</w:t>
            </w:r>
            <w:r w:rsidRPr="00F31D6A">
              <w:rPr>
                <w:rFonts w:ascii="Times New Roman" w:hAnsi="Times New Roman" w:cs="Times New Roman"/>
                <w:b/>
                <w:bCs/>
                <w:shd w:val="clear" w:color="auto" w:fill="FFFFFF"/>
                <w:vertAlign w:val="superscript"/>
              </w:rPr>
              <w:t>2</w:t>
            </w:r>
            <w:r w:rsidRPr="00F31D6A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)</w:t>
            </w:r>
            <w:r w:rsidRPr="00F31D6A">
              <w:rPr>
                <w:rFonts w:ascii="Times New Roman" w:hAnsi="Times New Roman" w:cs="Times New Roman"/>
                <w:b/>
              </w:rPr>
              <w:t xml:space="preserve"> and Volume (</w:t>
            </w:r>
            <w:r w:rsidRPr="00F31D6A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Å</w:t>
            </w:r>
            <w:r w:rsidRPr="00F31D6A">
              <w:rPr>
                <w:rFonts w:ascii="Times New Roman" w:hAnsi="Times New Roman" w:cs="Times New Roman"/>
                <w:b/>
                <w:bCs/>
                <w:shd w:val="clear" w:color="auto" w:fill="FFFFFF"/>
                <w:vertAlign w:val="superscript"/>
              </w:rPr>
              <w:t>3)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14:paraId="16465DC8" w14:textId="734D3973" w:rsidR="00334496" w:rsidRPr="00F31D6A" w:rsidRDefault="00334496" w:rsidP="0033449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Number of residues 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14:paraId="6B2D0707" w14:textId="7163A1E2" w:rsidR="00334496" w:rsidRDefault="00334496" w:rsidP="00334496">
            <w:pPr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  <w:b/>
                <w:bCs/>
              </w:rPr>
              <w:t>Binding Site Residue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397389BC" w14:textId="502ED94C" w:rsidR="00334496" w:rsidRDefault="00334496" w:rsidP="00334496">
            <w:pPr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  <w:b/>
                <w:bCs/>
              </w:rPr>
              <w:t>Grid box</w:t>
            </w:r>
          </w:p>
        </w:tc>
      </w:tr>
      <w:tr w:rsidR="00334496" w14:paraId="2E8B77DA" w14:textId="6597EB4E" w:rsidTr="00C7316C">
        <w:tc>
          <w:tcPr>
            <w:tcW w:w="418" w:type="pct"/>
            <w:tcBorders>
              <w:top w:val="single" w:sz="4" w:space="0" w:color="auto"/>
            </w:tcBorders>
          </w:tcPr>
          <w:p w14:paraId="73FEE3E6" w14:textId="77777777" w:rsidR="00334496" w:rsidRPr="00F31D6A" w:rsidRDefault="00334496" w:rsidP="0033449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  <w:lang w:val="en-US"/>
              </w:rPr>
              <w:t>BRCA1</w:t>
            </w:r>
          </w:p>
          <w:p w14:paraId="4F9FD4AD" w14:textId="77777777" w:rsidR="00334496" w:rsidRDefault="00334496" w:rsidP="003344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tcBorders>
              <w:top w:val="single" w:sz="4" w:space="0" w:color="auto"/>
            </w:tcBorders>
          </w:tcPr>
          <w:p w14:paraId="0C1A972B" w14:textId="535E745E" w:rsidR="00334496" w:rsidRDefault="00334496" w:rsidP="00334496">
            <w:pPr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  <w:lang w:val="en-US"/>
              </w:rPr>
              <w:t>1T15</w:t>
            </w:r>
          </w:p>
        </w:tc>
        <w:tc>
          <w:tcPr>
            <w:tcW w:w="561" w:type="pct"/>
            <w:tcBorders>
              <w:top w:val="single" w:sz="4" w:space="0" w:color="auto"/>
            </w:tcBorders>
          </w:tcPr>
          <w:p w14:paraId="6D4391C6" w14:textId="77777777" w:rsidR="00334496" w:rsidRPr="00F31D6A" w:rsidRDefault="00334496" w:rsidP="00334496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17" w:type="pct"/>
            <w:tcBorders>
              <w:top w:val="single" w:sz="4" w:space="0" w:color="auto"/>
            </w:tcBorders>
            <w:vAlign w:val="center"/>
          </w:tcPr>
          <w:p w14:paraId="06C29A01" w14:textId="7094FE68" w:rsidR="00334496" w:rsidRDefault="00334496" w:rsidP="00334496">
            <w:pPr>
              <w:jc w:val="center"/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2C77B17" wp14:editId="26BAAE90">
                  <wp:extent cx="1380066" cy="1575818"/>
                  <wp:effectExtent l="0" t="0" r="0" b="5715"/>
                  <wp:docPr id="1880360492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256" t="9676" r="21139" b="16525"/>
                          <a:stretch/>
                        </pic:blipFill>
                        <pic:spPr bwMode="auto">
                          <a:xfrm>
                            <a:off x="0" y="0"/>
                            <a:ext cx="1397890" cy="1596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305328C7" w14:textId="77777777" w:rsidR="00334496" w:rsidRPr="00F31D6A" w:rsidRDefault="00334496" w:rsidP="00334496">
            <w:pPr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</w:rPr>
              <w:t>1110.81 and 733.18</w:t>
            </w:r>
          </w:p>
          <w:p w14:paraId="2DB05B49" w14:textId="77777777" w:rsidR="00334496" w:rsidRDefault="00334496" w:rsidP="003344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13024AD1" w14:textId="77777777" w:rsidR="00334496" w:rsidRPr="00F31D6A" w:rsidRDefault="00334496" w:rsidP="003344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5" w:type="pct"/>
            <w:tcBorders>
              <w:top w:val="single" w:sz="4" w:space="0" w:color="auto"/>
            </w:tcBorders>
          </w:tcPr>
          <w:p w14:paraId="61AAD469" w14:textId="20C07983" w:rsidR="00334496" w:rsidRDefault="00334496" w:rsidP="00334496">
            <w:pPr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</w:rPr>
              <w:t>Val1654, Ser1655, Gly1656, Leu1657, Thr1658, Pro1659, Phe1662, Met1663, Thr1677, Asn1678, Leu1679, Ile1680, Met1689, Lys1690, Thr1691, Asp1692, Val1696, Cys1697, Glu1698, Thr1700, Leu1701, Lys1702, Leu1705, Val1740, Gln1779, Trp1782, Ser6, Thr7, Pro9, Thr10, Phe11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71A3B8A0" w14:textId="7C713395" w:rsidR="00334496" w:rsidRDefault="00334496" w:rsidP="00334496">
            <w:pPr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</w:rPr>
              <w:t xml:space="preserve">  40×52×42</w:t>
            </w:r>
          </w:p>
        </w:tc>
      </w:tr>
      <w:tr w:rsidR="00334496" w14:paraId="5BEDC4E3" w14:textId="598531EA" w:rsidTr="00C7316C">
        <w:tc>
          <w:tcPr>
            <w:tcW w:w="418" w:type="pct"/>
          </w:tcPr>
          <w:p w14:paraId="1479DC07" w14:textId="77777777" w:rsidR="00334496" w:rsidRPr="00F31D6A" w:rsidRDefault="00334496" w:rsidP="0033449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  <w:lang w:val="en-US"/>
              </w:rPr>
              <w:lastRenderedPageBreak/>
              <w:t>BRCA2</w:t>
            </w:r>
          </w:p>
          <w:p w14:paraId="6A072F15" w14:textId="77777777" w:rsidR="00334496" w:rsidRDefault="00334496" w:rsidP="003344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</w:tcPr>
          <w:p w14:paraId="69A31D6D" w14:textId="77777777" w:rsidR="00334496" w:rsidRPr="00F31D6A" w:rsidRDefault="00334496" w:rsidP="0033449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  <w:lang w:val="en-US"/>
              </w:rPr>
              <w:t>3EU7</w:t>
            </w:r>
          </w:p>
          <w:p w14:paraId="1240A361" w14:textId="77777777" w:rsidR="00334496" w:rsidRDefault="00334496" w:rsidP="003344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1" w:type="pct"/>
          </w:tcPr>
          <w:p w14:paraId="2737A180" w14:textId="77777777" w:rsidR="00334496" w:rsidRPr="00F31D6A" w:rsidRDefault="00334496" w:rsidP="00334496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17" w:type="pct"/>
            <w:vAlign w:val="center"/>
          </w:tcPr>
          <w:p w14:paraId="3A568893" w14:textId="163D4670" w:rsidR="00334496" w:rsidRDefault="00334496" w:rsidP="00334496">
            <w:pPr>
              <w:jc w:val="center"/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C69302F" wp14:editId="39C7BD7B">
                  <wp:extent cx="1344718" cy="1295400"/>
                  <wp:effectExtent l="0" t="0" r="8255" b="0"/>
                  <wp:docPr id="121824193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764" t="13455" r="11647" b="19269"/>
                          <a:stretch/>
                        </pic:blipFill>
                        <pic:spPr bwMode="auto">
                          <a:xfrm>
                            <a:off x="0" y="0"/>
                            <a:ext cx="1353565" cy="13039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6" w:type="pct"/>
          </w:tcPr>
          <w:p w14:paraId="1DD4CC46" w14:textId="77777777" w:rsidR="00334496" w:rsidRPr="00F31D6A" w:rsidRDefault="00334496" w:rsidP="00334496">
            <w:pPr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</w:rPr>
              <w:t>328.74 and 145.41</w:t>
            </w:r>
          </w:p>
          <w:p w14:paraId="557AAD17" w14:textId="77777777" w:rsidR="00334496" w:rsidRDefault="00334496" w:rsidP="003344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</w:tcPr>
          <w:p w14:paraId="781417F5" w14:textId="77777777" w:rsidR="00334496" w:rsidRPr="00F31D6A" w:rsidRDefault="00334496" w:rsidP="003344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5" w:type="pct"/>
          </w:tcPr>
          <w:p w14:paraId="5E4F2053" w14:textId="59BE6420" w:rsidR="00334496" w:rsidRDefault="00334496" w:rsidP="00334496">
            <w:pPr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</w:rPr>
              <w:t>Val87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Ser87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Ala87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Met875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Phe876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Ile888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Ile92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Val92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Pro92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Val925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Pro926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Asp927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Val928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Tyr92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Leu93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Val93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Cys93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Asp112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Val112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Lys112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Lys116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Trp116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Ser1165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Gly1166</w:t>
            </w:r>
            <w:r w:rsidRPr="00F31D6A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83" w:type="pct"/>
          </w:tcPr>
          <w:p w14:paraId="1C97E93F" w14:textId="21BF0BAD" w:rsidR="00334496" w:rsidRDefault="00334496" w:rsidP="00334496">
            <w:pPr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</w:rPr>
              <w:t>44×44 ×42</w:t>
            </w:r>
          </w:p>
        </w:tc>
      </w:tr>
      <w:tr w:rsidR="00334496" w14:paraId="3007CABF" w14:textId="486D7658" w:rsidTr="00C7316C">
        <w:tc>
          <w:tcPr>
            <w:tcW w:w="418" w:type="pct"/>
          </w:tcPr>
          <w:p w14:paraId="21FABA8F" w14:textId="77777777" w:rsidR="00334496" w:rsidRPr="00F31D6A" w:rsidRDefault="00334496" w:rsidP="0033449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  <w:lang w:val="en-US"/>
              </w:rPr>
              <w:t>TP53</w:t>
            </w:r>
          </w:p>
          <w:p w14:paraId="6F6FA822" w14:textId="77777777" w:rsidR="00334496" w:rsidRDefault="00334496" w:rsidP="003344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</w:tcPr>
          <w:p w14:paraId="31ACD24A" w14:textId="77777777" w:rsidR="00334496" w:rsidRPr="00F31D6A" w:rsidRDefault="00334496" w:rsidP="0033449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  <w:lang w:val="en-US"/>
              </w:rPr>
              <w:t>4MZI</w:t>
            </w:r>
          </w:p>
          <w:p w14:paraId="2BB266A2" w14:textId="77777777" w:rsidR="00334496" w:rsidRDefault="00334496" w:rsidP="003344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1" w:type="pct"/>
          </w:tcPr>
          <w:p w14:paraId="30FE9D38" w14:textId="77777777" w:rsidR="00334496" w:rsidRPr="00F31D6A" w:rsidRDefault="00334496" w:rsidP="00334496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17" w:type="pct"/>
            <w:vAlign w:val="center"/>
          </w:tcPr>
          <w:p w14:paraId="4DE51129" w14:textId="45061BE2" w:rsidR="00334496" w:rsidRDefault="00334496" w:rsidP="00334496">
            <w:pPr>
              <w:jc w:val="center"/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918CC0B" wp14:editId="791AA3E1">
                  <wp:extent cx="1154294" cy="1261534"/>
                  <wp:effectExtent l="0" t="0" r="8255" b="0"/>
                  <wp:docPr id="1517753179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153" t="25468" r="20368"/>
                          <a:stretch/>
                        </pic:blipFill>
                        <pic:spPr bwMode="auto">
                          <a:xfrm>
                            <a:off x="0" y="0"/>
                            <a:ext cx="1164931" cy="12731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6" w:type="pct"/>
          </w:tcPr>
          <w:p w14:paraId="392FA6AB" w14:textId="77777777" w:rsidR="00334496" w:rsidRPr="00F31D6A" w:rsidRDefault="00334496" w:rsidP="00334496">
            <w:pPr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</w:rPr>
              <w:t>658.96 and 525.44</w:t>
            </w:r>
          </w:p>
          <w:p w14:paraId="2C9DA866" w14:textId="77777777" w:rsidR="00334496" w:rsidRDefault="00334496" w:rsidP="003344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</w:tcPr>
          <w:p w14:paraId="38E17552" w14:textId="77777777" w:rsidR="00334496" w:rsidRPr="00F31D6A" w:rsidRDefault="00334496" w:rsidP="003344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5" w:type="pct"/>
          </w:tcPr>
          <w:p w14:paraId="37521B89" w14:textId="216B9FE2" w:rsidR="00334496" w:rsidRDefault="00334496" w:rsidP="00334496">
            <w:pPr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</w:rPr>
              <w:t>Phe11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Leu11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His115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Se116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Ala11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Cys12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Thr125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Tyr126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Met13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Val14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Pro14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Gln144</w:t>
            </w:r>
          </w:p>
        </w:tc>
        <w:tc>
          <w:tcPr>
            <w:tcW w:w="483" w:type="pct"/>
          </w:tcPr>
          <w:p w14:paraId="19BA7554" w14:textId="77777777" w:rsidR="00334496" w:rsidRPr="00F31D6A" w:rsidRDefault="00334496" w:rsidP="00334496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  <w:p w14:paraId="2133E42B" w14:textId="77777777" w:rsidR="00334496" w:rsidRPr="00F31D6A" w:rsidRDefault="00334496" w:rsidP="0033449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</w:rPr>
              <w:t>56×48×55</w:t>
            </w:r>
          </w:p>
          <w:p w14:paraId="63F71F60" w14:textId="77777777" w:rsidR="00334496" w:rsidRDefault="00334496" w:rsidP="00334496">
            <w:pPr>
              <w:rPr>
                <w:rFonts w:ascii="Times New Roman" w:hAnsi="Times New Roman" w:cs="Times New Roman"/>
              </w:rPr>
            </w:pPr>
          </w:p>
        </w:tc>
      </w:tr>
      <w:tr w:rsidR="00334496" w14:paraId="390F929E" w14:textId="0B7F256C" w:rsidTr="00C7316C">
        <w:tc>
          <w:tcPr>
            <w:tcW w:w="418" w:type="pct"/>
          </w:tcPr>
          <w:p w14:paraId="2AD3B467" w14:textId="77777777" w:rsidR="00334496" w:rsidRPr="00F31D6A" w:rsidRDefault="00334496" w:rsidP="0033449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  <w:lang w:val="en-US"/>
              </w:rPr>
              <w:t>STK11</w:t>
            </w:r>
          </w:p>
          <w:p w14:paraId="62A1FFD1" w14:textId="77777777" w:rsidR="00334496" w:rsidRDefault="00334496" w:rsidP="003344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</w:tcPr>
          <w:p w14:paraId="4E0C25BE" w14:textId="77777777" w:rsidR="00334496" w:rsidRPr="00F31D6A" w:rsidRDefault="00334496" w:rsidP="0033449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  <w:lang w:val="en-US"/>
              </w:rPr>
              <w:t>5WXN</w:t>
            </w:r>
          </w:p>
          <w:p w14:paraId="16AD6608" w14:textId="77777777" w:rsidR="00334496" w:rsidRDefault="00334496" w:rsidP="003344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1" w:type="pct"/>
          </w:tcPr>
          <w:p w14:paraId="2E2AC3BD" w14:textId="77777777" w:rsidR="00334496" w:rsidRPr="00F31D6A" w:rsidRDefault="00334496" w:rsidP="003344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pct"/>
            <w:vAlign w:val="center"/>
          </w:tcPr>
          <w:p w14:paraId="394321BF" w14:textId="4258855F" w:rsidR="00334496" w:rsidRPr="00F31D6A" w:rsidRDefault="00334496" w:rsidP="00334496">
            <w:pPr>
              <w:jc w:val="center"/>
              <w:rPr>
                <w:rFonts w:ascii="Times New Roman" w:hAnsi="Times New Roman" w:cs="Times New Roman"/>
              </w:rPr>
            </w:pPr>
          </w:p>
          <w:p w14:paraId="3641F2F4" w14:textId="5F7281EA" w:rsidR="00334496" w:rsidRDefault="00334496" w:rsidP="00334496">
            <w:pPr>
              <w:jc w:val="center"/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6EECC91" wp14:editId="522AB95B">
                  <wp:extent cx="804545" cy="740228"/>
                  <wp:effectExtent l="0" t="0" r="0" b="3175"/>
                  <wp:docPr id="233283447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213" t="13498" r="18289" b="9970"/>
                          <a:stretch/>
                        </pic:blipFill>
                        <pic:spPr bwMode="auto">
                          <a:xfrm>
                            <a:off x="0" y="0"/>
                            <a:ext cx="807412" cy="7428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6" w:type="pct"/>
          </w:tcPr>
          <w:p w14:paraId="5EC5187D" w14:textId="77777777" w:rsidR="00334496" w:rsidRPr="00F31D6A" w:rsidRDefault="00334496" w:rsidP="00334496">
            <w:pPr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</w:rPr>
              <w:t>265.96 and 481.79</w:t>
            </w:r>
          </w:p>
          <w:p w14:paraId="0EEDC082" w14:textId="77777777" w:rsidR="00334496" w:rsidRDefault="00334496" w:rsidP="003344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</w:tcPr>
          <w:p w14:paraId="43E86B1A" w14:textId="77777777" w:rsidR="00334496" w:rsidRPr="00F31D6A" w:rsidRDefault="00334496" w:rsidP="003344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5" w:type="pct"/>
          </w:tcPr>
          <w:p w14:paraId="51FF0003" w14:textId="16CFFB4D" w:rsidR="00334496" w:rsidRDefault="00334496" w:rsidP="00334496">
            <w:pPr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</w:rPr>
              <w:t>Gln15, Ala16, Glu131, Arg8, Tyr19, Asp2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Asp2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Asn5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Val5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Ala5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Arg55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Ser58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Glu18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31D6A">
              <w:rPr>
                <w:rFonts w:ascii="Times New Roman" w:hAnsi="Times New Roman" w:cs="Times New Roman"/>
              </w:rPr>
              <w:t>Glu89, Arg18, Tyr19, Asp20, Asp21</w:t>
            </w:r>
            <w:r>
              <w:rPr>
                <w:rFonts w:ascii="Times New Roman" w:hAnsi="Times New Roman" w:cs="Times New Roman"/>
              </w:rPr>
              <w:t>,</w:t>
            </w:r>
            <w:r w:rsidRPr="00F31D6A">
              <w:rPr>
                <w:rFonts w:ascii="Times New Roman" w:hAnsi="Times New Roman" w:cs="Times New Roman"/>
              </w:rPr>
              <w:t xml:space="preserve"> Asn50, Val51, Ala133, Arg333, Ser57, Ser58, Val61</w:t>
            </w:r>
          </w:p>
        </w:tc>
        <w:tc>
          <w:tcPr>
            <w:tcW w:w="483" w:type="pct"/>
          </w:tcPr>
          <w:p w14:paraId="7E49E6B0" w14:textId="77777777" w:rsidR="00334496" w:rsidRPr="00F31D6A" w:rsidRDefault="00334496" w:rsidP="00334496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  <w:p w14:paraId="3EB04330" w14:textId="7423E60B" w:rsidR="00334496" w:rsidRDefault="00334496" w:rsidP="00334496">
            <w:pPr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</w:rPr>
              <w:t>48×48×54</w:t>
            </w:r>
          </w:p>
        </w:tc>
      </w:tr>
      <w:tr w:rsidR="00334496" w14:paraId="5B345857" w14:textId="40626741" w:rsidTr="00C7316C">
        <w:tc>
          <w:tcPr>
            <w:tcW w:w="418" w:type="pct"/>
          </w:tcPr>
          <w:p w14:paraId="16BC8C97" w14:textId="77777777" w:rsidR="00334496" w:rsidRPr="00F31D6A" w:rsidRDefault="00334496" w:rsidP="0033449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  <w:lang w:val="en-US"/>
              </w:rPr>
              <w:t>PTEN</w:t>
            </w:r>
          </w:p>
          <w:p w14:paraId="558495EF" w14:textId="77777777" w:rsidR="00334496" w:rsidRDefault="00334496" w:rsidP="003344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</w:tcPr>
          <w:p w14:paraId="4310C117" w14:textId="77777777" w:rsidR="00334496" w:rsidRPr="00F31D6A" w:rsidRDefault="00334496" w:rsidP="0033449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  <w:lang w:val="en-US"/>
              </w:rPr>
              <w:t>1D5R</w:t>
            </w:r>
          </w:p>
          <w:p w14:paraId="6B912757" w14:textId="77777777" w:rsidR="00334496" w:rsidRDefault="00334496" w:rsidP="003344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1" w:type="pct"/>
          </w:tcPr>
          <w:p w14:paraId="62300DCD" w14:textId="77777777" w:rsidR="00334496" w:rsidRPr="00F31D6A" w:rsidRDefault="00334496" w:rsidP="00334496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17" w:type="pct"/>
            <w:vAlign w:val="center"/>
          </w:tcPr>
          <w:p w14:paraId="4C15BA5D" w14:textId="247F6989" w:rsidR="00334496" w:rsidRPr="00F31D6A" w:rsidRDefault="00334496" w:rsidP="00334496">
            <w:pPr>
              <w:jc w:val="center"/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89B679C" wp14:editId="7CE2C61A">
                  <wp:extent cx="843280" cy="951850"/>
                  <wp:effectExtent l="0" t="0" r="0" b="1270"/>
                  <wp:docPr id="1510477756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344" r="27229" b="17304"/>
                          <a:stretch/>
                        </pic:blipFill>
                        <pic:spPr bwMode="auto">
                          <a:xfrm>
                            <a:off x="0" y="0"/>
                            <a:ext cx="843784" cy="9524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2AAFB3CE" w14:textId="77777777" w:rsidR="00334496" w:rsidRDefault="00334496" w:rsidP="003344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</w:tcPr>
          <w:p w14:paraId="42DCE3F4" w14:textId="203D3ACB" w:rsidR="00334496" w:rsidRDefault="00334496" w:rsidP="00334496">
            <w:pPr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</w:rPr>
              <w:lastRenderedPageBreak/>
              <w:t>313.12 and 97.79</w:t>
            </w:r>
          </w:p>
        </w:tc>
        <w:tc>
          <w:tcPr>
            <w:tcW w:w="511" w:type="pct"/>
          </w:tcPr>
          <w:p w14:paraId="49DC8E32" w14:textId="77777777" w:rsidR="00334496" w:rsidRPr="00F31D6A" w:rsidRDefault="00334496" w:rsidP="003344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5" w:type="pct"/>
          </w:tcPr>
          <w:p w14:paraId="2F21F1E4" w14:textId="273C2823" w:rsidR="00334496" w:rsidRDefault="00334496" w:rsidP="00334496">
            <w:pPr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</w:rPr>
              <w:t>Thr167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Pro16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Ser17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Ag7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Arg17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yr176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Tyr177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Val275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Phe27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Ile28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Leu318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Leu32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Asn32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lastRenderedPageBreak/>
              <w:t>Asp32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Asn32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Lys33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Lys332</w:t>
            </w:r>
          </w:p>
        </w:tc>
        <w:tc>
          <w:tcPr>
            <w:tcW w:w="483" w:type="pct"/>
          </w:tcPr>
          <w:p w14:paraId="2EB0762B" w14:textId="77777777" w:rsidR="00334496" w:rsidRPr="00F31D6A" w:rsidRDefault="00334496" w:rsidP="00334496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  <w:p w14:paraId="44498108" w14:textId="42B21455" w:rsidR="00334496" w:rsidRDefault="00334496" w:rsidP="00334496">
            <w:pPr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</w:rPr>
              <w:t>40×40 × 44</w:t>
            </w:r>
          </w:p>
        </w:tc>
      </w:tr>
      <w:tr w:rsidR="00334496" w14:paraId="3C0E0B57" w14:textId="55CF130F" w:rsidTr="00C7316C">
        <w:tc>
          <w:tcPr>
            <w:tcW w:w="418" w:type="pct"/>
          </w:tcPr>
          <w:p w14:paraId="5A6A4708" w14:textId="77777777" w:rsidR="00334496" w:rsidRPr="00F31D6A" w:rsidRDefault="00334496" w:rsidP="0033449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  <w:lang w:val="en-US"/>
              </w:rPr>
              <w:t>PALB2</w:t>
            </w:r>
          </w:p>
          <w:p w14:paraId="66B14FDC" w14:textId="77777777" w:rsidR="00334496" w:rsidRDefault="00334496" w:rsidP="003344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</w:tcPr>
          <w:p w14:paraId="070A8E59" w14:textId="59853ACE" w:rsidR="00334496" w:rsidRDefault="00334496" w:rsidP="0033449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  <w:lang w:val="en-US"/>
              </w:rPr>
              <w:t>2W18</w:t>
            </w:r>
          </w:p>
        </w:tc>
        <w:tc>
          <w:tcPr>
            <w:tcW w:w="561" w:type="pct"/>
          </w:tcPr>
          <w:p w14:paraId="3A72799E" w14:textId="77777777" w:rsidR="00334496" w:rsidRPr="00F31D6A" w:rsidRDefault="00334496" w:rsidP="00334496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17" w:type="pct"/>
            <w:vAlign w:val="center"/>
          </w:tcPr>
          <w:p w14:paraId="3B1213F5" w14:textId="76DD6702" w:rsidR="00334496" w:rsidRDefault="00334496" w:rsidP="00334496">
            <w:pPr>
              <w:jc w:val="center"/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E1DCB03" wp14:editId="38022375">
                  <wp:extent cx="1159510" cy="1219200"/>
                  <wp:effectExtent l="0" t="0" r="2540" b="0"/>
                  <wp:docPr id="1132900874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9510" cy="121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6" w:type="pct"/>
          </w:tcPr>
          <w:p w14:paraId="28A85769" w14:textId="672DD9BC" w:rsidR="00334496" w:rsidRDefault="00334496" w:rsidP="00334496">
            <w:pPr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</w:rPr>
              <w:t>571.22 and 514.05</w:t>
            </w:r>
          </w:p>
        </w:tc>
        <w:tc>
          <w:tcPr>
            <w:tcW w:w="511" w:type="pct"/>
          </w:tcPr>
          <w:p w14:paraId="79EC8CB1" w14:textId="77777777" w:rsidR="00334496" w:rsidRPr="00F31D6A" w:rsidRDefault="00334496" w:rsidP="003344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5" w:type="pct"/>
          </w:tcPr>
          <w:p w14:paraId="5D2E1EED" w14:textId="63E724A9" w:rsidR="00334496" w:rsidRDefault="00334496" w:rsidP="00334496">
            <w:pPr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</w:rPr>
              <w:t>Cys868,Ser869,Val870,Asp871,Ser87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Ala87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Met875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Phe876,Ile888,Glu892,Pro918,Val919,Leu920,Gln921,Ile922,Val923,Pro924,Val925,Pro926,Asp927,Val928,Tyr929,Leu931,Val928,Cys933,Gly937,Asn938,Leu939,Glu940,Ile941,Ile966,Lys967,Ala968,Val969,Leu970,Gly971,Thr973,Thr1012,Ile1013,Leu1014,Thr1015,Phe1016,Ala1017,Glu1018,Gln1020,Val1059,Cys1060,His1061,Lys1062,Ala1063,Phe1118, Leu111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Glu112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Gly1121,Asp1122,Val1123,Lys1124,Asp1125,Ile1131,Leu1132,Thr1133,Gly1135,His1158,Trp1159,Ser1160,Phe1161,Lys1163,Trp1164, Ser1165,Gly1166,Thr1167,Lys1176</w:t>
            </w:r>
          </w:p>
        </w:tc>
        <w:tc>
          <w:tcPr>
            <w:tcW w:w="483" w:type="pct"/>
          </w:tcPr>
          <w:p w14:paraId="4D654463" w14:textId="663DE1B9" w:rsidR="00334496" w:rsidRDefault="00334496" w:rsidP="00334496">
            <w:pPr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</w:rPr>
              <w:t>44× 44×48</w:t>
            </w:r>
          </w:p>
        </w:tc>
      </w:tr>
      <w:tr w:rsidR="00334496" w14:paraId="5DF565F7" w14:textId="1A79AD79" w:rsidTr="00C7316C">
        <w:tc>
          <w:tcPr>
            <w:tcW w:w="418" w:type="pct"/>
          </w:tcPr>
          <w:p w14:paraId="3A33F75E" w14:textId="77777777" w:rsidR="00334496" w:rsidRPr="00F31D6A" w:rsidRDefault="00334496" w:rsidP="0033449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  <w:lang w:val="en-US"/>
              </w:rPr>
              <w:lastRenderedPageBreak/>
              <w:t>BIRC5</w:t>
            </w:r>
          </w:p>
          <w:p w14:paraId="443EDD68" w14:textId="77777777" w:rsidR="00334496" w:rsidRDefault="00334496" w:rsidP="003344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</w:tcPr>
          <w:p w14:paraId="614E3070" w14:textId="77777777" w:rsidR="00334496" w:rsidRPr="00F31D6A" w:rsidRDefault="00334496" w:rsidP="0033449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  <w:lang w:val="en-US"/>
              </w:rPr>
              <w:t>2QFA</w:t>
            </w:r>
          </w:p>
          <w:p w14:paraId="16B7671F" w14:textId="77777777" w:rsidR="00334496" w:rsidRDefault="00334496" w:rsidP="003344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1" w:type="pct"/>
          </w:tcPr>
          <w:p w14:paraId="0FDD75E1" w14:textId="77777777" w:rsidR="00334496" w:rsidRPr="00F31D6A" w:rsidRDefault="00334496" w:rsidP="00334496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17" w:type="pct"/>
            <w:vAlign w:val="center"/>
          </w:tcPr>
          <w:p w14:paraId="45171286" w14:textId="0ACC102C" w:rsidR="00334496" w:rsidRPr="00F31D6A" w:rsidRDefault="00334496" w:rsidP="00334496">
            <w:pPr>
              <w:jc w:val="center"/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12E8269" wp14:editId="104DC6EC">
                  <wp:extent cx="1159510" cy="1397000"/>
                  <wp:effectExtent l="0" t="0" r="2540" b="0"/>
                  <wp:docPr id="56181160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9510" cy="139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D19F2E7" w14:textId="77777777" w:rsidR="00334496" w:rsidRDefault="00334496" w:rsidP="003344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</w:tcPr>
          <w:p w14:paraId="6F096420" w14:textId="77777777" w:rsidR="00334496" w:rsidRPr="00F31D6A" w:rsidRDefault="00334496" w:rsidP="00334496">
            <w:pPr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</w:rPr>
              <w:t>890.22 and 739.33</w:t>
            </w:r>
          </w:p>
          <w:p w14:paraId="53358FA8" w14:textId="77777777" w:rsidR="00334496" w:rsidRDefault="00334496" w:rsidP="003344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</w:tcPr>
          <w:p w14:paraId="6BC1F003" w14:textId="77777777" w:rsidR="00334496" w:rsidRPr="00F31D6A" w:rsidRDefault="00334496" w:rsidP="003344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5" w:type="pct"/>
          </w:tcPr>
          <w:p w14:paraId="48D4F081" w14:textId="292AD88A" w:rsidR="00334496" w:rsidRDefault="00334496" w:rsidP="00334496">
            <w:pPr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</w:rPr>
              <w:t>Phe1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Leu1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Lys15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Asp16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Arg18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Arg37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Glu4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Ala4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Asp7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Pro7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Ile7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Phe86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Leu87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Ser88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Val8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Lys9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Lys9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Gln9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Phe9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Glu94</w:t>
            </w:r>
            <w:r w:rsidRPr="00F31D6A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83" w:type="pct"/>
          </w:tcPr>
          <w:p w14:paraId="2C1B61DA" w14:textId="4AE81D25" w:rsidR="00334496" w:rsidRDefault="00334496" w:rsidP="00334496">
            <w:pPr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</w:rPr>
              <w:t>80×78×104</w:t>
            </w:r>
          </w:p>
        </w:tc>
      </w:tr>
      <w:tr w:rsidR="00334496" w14:paraId="4E1E04C8" w14:textId="3A982557" w:rsidTr="00C7316C">
        <w:tc>
          <w:tcPr>
            <w:tcW w:w="418" w:type="pct"/>
          </w:tcPr>
          <w:p w14:paraId="76A5957B" w14:textId="77777777" w:rsidR="00334496" w:rsidRPr="00F31D6A" w:rsidRDefault="00334496" w:rsidP="0033449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  <w:lang w:val="en-US"/>
              </w:rPr>
              <w:t>BAX</w:t>
            </w:r>
          </w:p>
          <w:p w14:paraId="0B865F52" w14:textId="77777777" w:rsidR="00334496" w:rsidRDefault="00334496" w:rsidP="003344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</w:tcPr>
          <w:p w14:paraId="0FA51F6B" w14:textId="77777777" w:rsidR="00334496" w:rsidRPr="00F31D6A" w:rsidRDefault="00334496" w:rsidP="0033449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  <w:lang w:val="en-US"/>
              </w:rPr>
              <w:t>2G5B</w:t>
            </w:r>
          </w:p>
          <w:p w14:paraId="1BEF800C" w14:textId="77777777" w:rsidR="00334496" w:rsidRDefault="00334496" w:rsidP="003344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1" w:type="pct"/>
          </w:tcPr>
          <w:p w14:paraId="21C1C15D" w14:textId="77777777" w:rsidR="00334496" w:rsidRPr="00F31D6A" w:rsidRDefault="00334496" w:rsidP="003344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pct"/>
            <w:vAlign w:val="center"/>
          </w:tcPr>
          <w:p w14:paraId="12D4F7DF" w14:textId="62D7D22E" w:rsidR="00334496" w:rsidRPr="00F31D6A" w:rsidRDefault="00334496" w:rsidP="00334496">
            <w:pPr>
              <w:jc w:val="center"/>
              <w:rPr>
                <w:rFonts w:ascii="Times New Roman" w:hAnsi="Times New Roman" w:cs="Times New Roman"/>
              </w:rPr>
            </w:pPr>
          </w:p>
          <w:p w14:paraId="0F35D8F7" w14:textId="77777777" w:rsidR="00334496" w:rsidRPr="00F31D6A" w:rsidRDefault="00334496" w:rsidP="00334496">
            <w:pPr>
              <w:jc w:val="center"/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FD142FD" wp14:editId="3A03B3C9">
                  <wp:extent cx="1159335" cy="1403453"/>
                  <wp:effectExtent l="0" t="0" r="3175" b="6350"/>
                  <wp:docPr id="287024070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3250" cy="14081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2D986A7" w14:textId="77777777" w:rsidR="00334496" w:rsidRDefault="00334496" w:rsidP="003344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</w:tcPr>
          <w:p w14:paraId="45B2E1EB" w14:textId="77777777" w:rsidR="00334496" w:rsidRPr="00F31D6A" w:rsidRDefault="00334496" w:rsidP="00334496">
            <w:pPr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</w:rPr>
              <w:t>1028.87 and 651.83</w:t>
            </w:r>
          </w:p>
          <w:p w14:paraId="70162B9B" w14:textId="77777777" w:rsidR="00334496" w:rsidRDefault="00334496" w:rsidP="003344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</w:tcPr>
          <w:p w14:paraId="271F04B6" w14:textId="77777777" w:rsidR="00334496" w:rsidRPr="00F31D6A" w:rsidRDefault="00334496" w:rsidP="003344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5" w:type="pct"/>
          </w:tcPr>
          <w:p w14:paraId="1D93DDA2" w14:textId="45C4B9F7" w:rsidR="00334496" w:rsidRDefault="00334496" w:rsidP="00334496">
            <w:pPr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</w:rPr>
              <w:t>Ser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Gln38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Lys3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Pro4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Gly4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Ala8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Glu8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Leu8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Ala8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Val85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Tyr87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Gly9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Gly10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Lys10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Leu10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Glu10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Ile105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Lys14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Trp16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Thr16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Asp16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Gln165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Asp166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Ser167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Lys168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Asp16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Ser17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Tyr17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Gln3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Gly4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Lys4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Ala44</w:t>
            </w:r>
          </w:p>
        </w:tc>
        <w:tc>
          <w:tcPr>
            <w:tcW w:w="483" w:type="pct"/>
          </w:tcPr>
          <w:p w14:paraId="45928B72" w14:textId="77777777" w:rsidR="00334496" w:rsidRPr="00F31D6A" w:rsidRDefault="00334496" w:rsidP="0033449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</w:rPr>
              <w:t>68×98×104</w:t>
            </w:r>
          </w:p>
          <w:p w14:paraId="4CAA614C" w14:textId="77777777" w:rsidR="00334496" w:rsidRDefault="00334496" w:rsidP="00334496">
            <w:pPr>
              <w:rPr>
                <w:rFonts w:ascii="Times New Roman" w:hAnsi="Times New Roman" w:cs="Times New Roman"/>
              </w:rPr>
            </w:pPr>
          </w:p>
        </w:tc>
      </w:tr>
      <w:tr w:rsidR="00334496" w14:paraId="21E2C651" w14:textId="3BAFA311" w:rsidTr="00C7316C">
        <w:tc>
          <w:tcPr>
            <w:tcW w:w="418" w:type="pct"/>
          </w:tcPr>
          <w:p w14:paraId="496482B3" w14:textId="77777777" w:rsidR="00334496" w:rsidRPr="00F31D6A" w:rsidRDefault="00334496" w:rsidP="0033449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  <w:lang w:val="en-US"/>
              </w:rPr>
              <w:t>BCL2</w:t>
            </w:r>
          </w:p>
          <w:p w14:paraId="4B1FF995" w14:textId="77777777" w:rsidR="00334496" w:rsidRDefault="00334496" w:rsidP="003344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</w:tcPr>
          <w:p w14:paraId="4CB30078" w14:textId="77777777" w:rsidR="00334496" w:rsidRPr="00F31D6A" w:rsidRDefault="00334496" w:rsidP="0033449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  <w:lang w:val="en-US"/>
              </w:rPr>
              <w:t>6O0K</w:t>
            </w:r>
          </w:p>
          <w:p w14:paraId="58B0D113" w14:textId="77777777" w:rsidR="00334496" w:rsidRDefault="00334496" w:rsidP="003344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1" w:type="pct"/>
          </w:tcPr>
          <w:p w14:paraId="788742FA" w14:textId="77777777" w:rsidR="00334496" w:rsidRPr="00F31D6A" w:rsidRDefault="00334496" w:rsidP="00334496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17" w:type="pct"/>
            <w:vAlign w:val="center"/>
          </w:tcPr>
          <w:p w14:paraId="3B14F19F" w14:textId="027812F0" w:rsidR="00334496" w:rsidRPr="00F31D6A" w:rsidRDefault="00334496" w:rsidP="00334496">
            <w:pPr>
              <w:jc w:val="center"/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D86452B" wp14:editId="13184563">
                  <wp:extent cx="1159510" cy="1203960"/>
                  <wp:effectExtent l="0" t="0" r="2540" b="0"/>
                  <wp:docPr id="157902828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9510" cy="1203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6A9D997" w14:textId="77777777" w:rsidR="00334496" w:rsidRDefault="00334496" w:rsidP="003344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</w:tcPr>
          <w:p w14:paraId="21FC718D" w14:textId="77777777" w:rsidR="00334496" w:rsidRPr="00F31D6A" w:rsidRDefault="00334496" w:rsidP="00334496">
            <w:pPr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</w:rPr>
              <w:br/>
              <w:t>364.91 and 249.41</w:t>
            </w:r>
          </w:p>
          <w:p w14:paraId="6C9CFF98" w14:textId="77777777" w:rsidR="00334496" w:rsidRPr="00F31D6A" w:rsidRDefault="00334496" w:rsidP="00334496">
            <w:pPr>
              <w:rPr>
                <w:rFonts w:ascii="Times New Roman" w:hAnsi="Times New Roman" w:cs="Times New Roman"/>
              </w:rPr>
            </w:pPr>
          </w:p>
          <w:p w14:paraId="68E9E217" w14:textId="77777777" w:rsidR="00334496" w:rsidRDefault="00334496" w:rsidP="003344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</w:tcPr>
          <w:p w14:paraId="247AB2F1" w14:textId="77777777" w:rsidR="00334496" w:rsidRPr="00F31D6A" w:rsidRDefault="00334496" w:rsidP="003344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5" w:type="pct"/>
          </w:tcPr>
          <w:p w14:paraId="6F937D58" w14:textId="01FB65BD" w:rsidR="00334496" w:rsidRDefault="00334496" w:rsidP="00334496">
            <w:pPr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</w:rPr>
              <w:t>Phe10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Ser105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Tyr108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Sp11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Phe11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Met115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Vl13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Leu137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L14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Glu15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Phe15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Vl156</w:t>
            </w:r>
          </w:p>
        </w:tc>
        <w:tc>
          <w:tcPr>
            <w:tcW w:w="483" w:type="pct"/>
          </w:tcPr>
          <w:p w14:paraId="083C95E1" w14:textId="32EEF3DE" w:rsidR="00334496" w:rsidRDefault="00334496" w:rsidP="00334496">
            <w:pPr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</w:rPr>
              <w:t>62×50×56</w:t>
            </w:r>
          </w:p>
        </w:tc>
      </w:tr>
      <w:tr w:rsidR="00334496" w14:paraId="706504F0" w14:textId="5FEA5E66" w:rsidTr="00C7316C">
        <w:tc>
          <w:tcPr>
            <w:tcW w:w="418" w:type="pct"/>
            <w:tcBorders>
              <w:bottom w:val="single" w:sz="4" w:space="0" w:color="auto"/>
            </w:tcBorders>
          </w:tcPr>
          <w:p w14:paraId="2FF6DFF9" w14:textId="77777777" w:rsidR="00334496" w:rsidRPr="00F31D6A" w:rsidRDefault="00334496" w:rsidP="0033449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  <w:lang w:val="en-US"/>
              </w:rPr>
              <w:lastRenderedPageBreak/>
              <w:t>CASP3</w:t>
            </w:r>
          </w:p>
          <w:p w14:paraId="0BC52AB8" w14:textId="77777777" w:rsidR="00334496" w:rsidRDefault="00334496" w:rsidP="003344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0A25E911" w14:textId="77777777" w:rsidR="00334496" w:rsidRPr="00F31D6A" w:rsidRDefault="00334496" w:rsidP="0033449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  <w:lang w:val="en-US"/>
              </w:rPr>
              <w:t>1NME</w:t>
            </w:r>
          </w:p>
          <w:p w14:paraId="61EE1C3C" w14:textId="77777777" w:rsidR="00334496" w:rsidRDefault="00334496" w:rsidP="003344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14:paraId="33C37E7B" w14:textId="77777777" w:rsidR="00334496" w:rsidRPr="00F31D6A" w:rsidRDefault="00334496" w:rsidP="00334496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17" w:type="pct"/>
            <w:tcBorders>
              <w:bottom w:val="single" w:sz="4" w:space="0" w:color="auto"/>
            </w:tcBorders>
            <w:vAlign w:val="center"/>
          </w:tcPr>
          <w:p w14:paraId="252A9460" w14:textId="37725D03" w:rsidR="00334496" w:rsidRPr="00F31D6A" w:rsidRDefault="00334496" w:rsidP="00334496">
            <w:pPr>
              <w:jc w:val="center"/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D8ADD32" wp14:editId="1DB6D83C">
                  <wp:extent cx="1866015" cy="1989667"/>
                  <wp:effectExtent l="0" t="0" r="1270" b="0"/>
                  <wp:docPr id="1161606126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8631" cy="199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E6D22BD" w14:textId="77777777" w:rsidR="00334496" w:rsidRDefault="00334496" w:rsidP="003344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  <w:tcBorders>
              <w:bottom w:val="single" w:sz="4" w:space="0" w:color="auto"/>
            </w:tcBorders>
          </w:tcPr>
          <w:p w14:paraId="3A3AF91A" w14:textId="140E5CE0" w:rsidR="00334496" w:rsidRDefault="00334496" w:rsidP="00334496">
            <w:pPr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</w:rPr>
              <w:t>710.51 and 585.28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14:paraId="4C40143A" w14:textId="77777777" w:rsidR="00334496" w:rsidRPr="00F31D6A" w:rsidRDefault="00334496" w:rsidP="003344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5" w:type="pct"/>
            <w:tcBorders>
              <w:bottom w:val="single" w:sz="4" w:space="0" w:color="auto"/>
            </w:tcBorders>
          </w:tcPr>
          <w:p w14:paraId="03733A6F" w14:textId="46191B7B" w:rsidR="00334496" w:rsidRDefault="00334496" w:rsidP="00334496">
            <w:pPr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</w:rPr>
              <w:t>Met6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Arg6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Ser65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Gly66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Thr67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Asp7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Leu11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Ser12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His12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Gly12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Glu12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Phe128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Gln16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Ala16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Cys16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Gly165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D6A">
              <w:rPr>
                <w:rFonts w:ascii="Times New Roman" w:hAnsi="Times New Roman" w:cs="Times New Roman"/>
              </w:rPr>
              <w:t>Thr166</w:t>
            </w:r>
            <w:r w:rsidRPr="00F31D6A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76955B95" w14:textId="55B0F397" w:rsidR="00334496" w:rsidRDefault="00334496" w:rsidP="00334496">
            <w:pPr>
              <w:rPr>
                <w:rFonts w:ascii="Times New Roman" w:hAnsi="Times New Roman" w:cs="Times New Roman"/>
              </w:rPr>
            </w:pPr>
            <w:r w:rsidRPr="00F31D6A">
              <w:rPr>
                <w:rFonts w:ascii="Times New Roman" w:hAnsi="Times New Roman" w:cs="Times New Roman"/>
              </w:rPr>
              <w:t>88×62×84</w:t>
            </w:r>
          </w:p>
        </w:tc>
      </w:tr>
    </w:tbl>
    <w:p w14:paraId="3F60F6D3" w14:textId="77777777" w:rsidR="00606417" w:rsidRDefault="00606417">
      <w:pPr>
        <w:rPr>
          <w:rFonts w:ascii="Times New Roman" w:hAnsi="Times New Roman" w:cs="Times New Roman"/>
        </w:rPr>
      </w:pPr>
    </w:p>
    <w:p w14:paraId="503670CC" w14:textId="77777777" w:rsidR="001C6445" w:rsidRDefault="001C6445">
      <w:pPr>
        <w:rPr>
          <w:rFonts w:ascii="Times New Roman" w:hAnsi="Times New Roman" w:cs="Times New Roman"/>
        </w:rPr>
      </w:pPr>
    </w:p>
    <w:p w14:paraId="52A9FC81" w14:textId="77777777" w:rsidR="00606417" w:rsidRDefault="00606417">
      <w:pPr>
        <w:rPr>
          <w:rFonts w:ascii="Times New Roman" w:hAnsi="Times New Roman" w:cs="Times New Roman"/>
        </w:rPr>
      </w:pPr>
    </w:p>
    <w:p w14:paraId="59A113E6" w14:textId="77777777" w:rsidR="0069747A" w:rsidRDefault="0069747A">
      <w:pPr>
        <w:rPr>
          <w:rFonts w:ascii="Times New Roman" w:hAnsi="Times New Roman" w:cs="Times New Roman"/>
        </w:rPr>
      </w:pPr>
    </w:p>
    <w:p w14:paraId="7BBCAABC" w14:textId="77777777" w:rsidR="0069747A" w:rsidRDefault="0069747A">
      <w:pPr>
        <w:rPr>
          <w:rFonts w:ascii="Times New Roman" w:hAnsi="Times New Roman" w:cs="Times New Roman"/>
        </w:rPr>
      </w:pPr>
    </w:p>
    <w:p w14:paraId="5C96B25E" w14:textId="77777777" w:rsidR="0069747A" w:rsidRDefault="0069747A">
      <w:pPr>
        <w:rPr>
          <w:rFonts w:ascii="Times New Roman" w:hAnsi="Times New Roman" w:cs="Times New Roman"/>
        </w:rPr>
      </w:pPr>
    </w:p>
    <w:p w14:paraId="34E3B413" w14:textId="77777777" w:rsidR="0069747A" w:rsidRDefault="0069747A">
      <w:pPr>
        <w:rPr>
          <w:rFonts w:ascii="Times New Roman" w:hAnsi="Times New Roman" w:cs="Times New Roman"/>
        </w:rPr>
      </w:pPr>
    </w:p>
    <w:p w14:paraId="32517011" w14:textId="77777777" w:rsidR="0069747A" w:rsidRDefault="0069747A">
      <w:pPr>
        <w:rPr>
          <w:rFonts w:ascii="Times New Roman" w:hAnsi="Times New Roman" w:cs="Times New Roman"/>
        </w:rPr>
      </w:pPr>
    </w:p>
    <w:p w14:paraId="27F5B424" w14:textId="7B7A80BA" w:rsidR="00606417" w:rsidRDefault="00BD6400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25A94DCB" wp14:editId="1699A75F">
            <wp:extent cx="7275195" cy="2918129"/>
            <wp:effectExtent l="0" t="0" r="1905" b="0"/>
            <wp:docPr id="97727394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249" r="2101" b="31671"/>
                    <a:stretch/>
                  </pic:blipFill>
                  <pic:spPr bwMode="auto">
                    <a:xfrm>
                      <a:off x="0" y="0"/>
                      <a:ext cx="7296137" cy="2926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F53E91" w14:textId="0657A802" w:rsidR="00BD6400" w:rsidRPr="00EA1906" w:rsidRDefault="00BD6400" w:rsidP="00BD6400">
      <w:pPr>
        <w:spacing w:line="276" w:lineRule="auto"/>
        <w:ind w:left="284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</w:pPr>
      <w:r w:rsidRPr="00EA1906">
        <w:rPr>
          <w:rFonts w:ascii="Times New Roman" w:eastAsia="Calibri" w:hAnsi="Times New Roman" w:cs="Times New Roman"/>
          <w:b/>
          <w:bCs/>
          <w:sz w:val="24"/>
          <w:szCs w:val="24"/>
        </w:rPr>
        <w:t>Fig</w:t>
      </w:r>
      <w:r w:rsidR="0069747A">
        <w:rPr>
          <w:rFonts w:ascii="Times New Roman" w:eastAsia="Calibri" w:hAnsi="Times New Roman" w:cs="Times New Roman"/>
          <w:b/>
          <w:bCs/>
          <w:sz w:val="24"/>
          <w:szCs w:val="24"/>
        </w:rPr>
        <w:t>. S1.</w:t>
      </w:r>
      <w:r w:rsidRPr="00EA1906">
        <w:rPr>
          <w:rFonts w:ascii="Times New Roman" w:eastAsia="Calibri" w:hAnsi="Times New Roman" w:cs="Times New Roman"/>
          <w:sz w:val="24"/>
          <w:szCs w:val="24"/>
        </w:rPr>
        <w:t xml:space="preserve">  Representation of PCA plot for (a) BRCA2-Bayogenin (black) and BRCA2-Olaparib (red), (b) BAX-Bayogenin (black) and BAX-Olaparib (red), (c) PALB2-Bayogenin (black) and PALB2-Olaparib (red) generated over 200 ns MD run.</w:t>
      </w:r>
    </w:p>
    <w:p w14:paraId="522282BA" w14:textId="77777777" w:rsidR="00BD6400" w:rsidRDefault="00BD6400">
      <w:pPr>
        <w:rPr>
          <w:noProof/>
        </w:rPr>
      </w:pPr>
    </w:p>
    <w:p w14:paraId="08D246DD" w14:textId="556300CC" w:rsidR="00BD6400" w:rsidRDefault="00BD6400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5DB62B97" wp14:editId="30B337BE">
            <wp:extent cx="5731510" cy="3223895"/>
            <wp:effectExtent l="0" t="0" r="2540" b="0"/>
            <wp:docPr id="756593853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A4077C" w14:textId="02C107B8" w:rsidR="00BD6400" w:rsidRPr="00EA1906" w:rsidRDefault="0069747A" w:rsidP="00BD6400">
      <w:pPr>
        <w:spacing w:line="276" w:lineRule="auto"/>
        <w:ind w:left="33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A1906">
        <w:rPr>
          <w:rFonts w:ascii="Times New Roman" w:eastAsia="Calibri" w:hAnsi="Times New Roman" w:cs="Times New Roman"/>
          <w:b/>
          <w:bCs/>
          <w:sz w:val="24"/>
          <w:szCs w:val="24"/>
        </w:rPr>
        <w:t>Fig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. S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2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BD6400" w:rsidRPr="00EA190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>FEL plot representation of</w:t>
      </w:r>
      <w:r w:rsidR="00BD6400" w:rsidRPr="00EA190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IN"/>
          <w14:ligatures w14:val="none"/>
        </w:rPr>
        <w:t xml:space="preserve"> </w:t>
      </w:r>
      <w:r w:rsidR="00BD6400" w:rsidRPr="00EA1906">
        <w:rPr>
          <w:rFonts w:ascii="Times New Roman" w:eastAsia="Calibri" w:hAnsi="Times New Roman" w:cs="Times New Roman"/>
          <w:sz w:val="24"/>
          <w:szCs w:val="24"/>
        </w:rPr>
        <w:t>(a) BRCA2-Bayogenin, (b) BRCA2-Olaparib, (c) BAX-Bayogenin, (d) BAX-Olaparib, (e) PALB2-Bayogenin, and (f) PALB2-Olaparib.</w:t>
      </w:r>
    </w:p>
    <w:p w14:paraId="02B922DB" w14:textId="77777777" w:rsidR="00BD6400" w:rsidRPr="00F31D6A" w:rsidRDefault="00BD6400">
      <w:pPr>
        <w:rPr>
          <w:rFonts w:ascii="Times New Roman" w:hAnsi="Times New Roman" w:cs="Times New Roman"/>
        </w:rPr>
      </w:pPr>
    </w:p>
    <w:sectPr w:rsidR="00BD6400" w:rsidRPr="00F31D6A" w:rsidSect="00AB02B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B27962" w14:textId="77777777" w:rsidR="00CE4BDD" w:rsidRDefault="00CE4BDD" w:rsidP="00606417">
      <w:pPr>
        <w:spacing w:after="0" w:line="240" w:lineRule="auto"/>
      </w:pPr>
      <w:r>
        <w:separator/>
      </w:r>
    </w:p>
  </w:endnote>
  <w:endnote w:type="continuationSeparator" w:id="0">
    <w:p w14:paraId="165CFF06" w14:textId="77777777" w:rsidR="00CE4BDD" w:rsidRDefault="00CE4BDD" w:rsidP="006064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723D56" w14:textId="77777777" w:rsidR="00CE4BDD" w:rsidRDefault="00CE4BDD" w:rsidP="00606417">
      <w:pPr>
        <w:spacing w:after="0" w:line="240" w:lineRule="auto"/>
      </w:pPr>
      <w:r>
        <w:separator/>
      </w:r>
    </w:p>
  </w:footnote>
  <w:footnote w:type="continuationSeparator" w:id="0">
    <w:p w14:paraId="02674809" w14:textId="77777777" w:rsidR="00CE4BDD" w:rsidRDefault="00CE4BDD" w:rsidP="006064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850"/>
    <w:rsid w:val="000F4038"/>
    <w:rsid w:val="0012126B"/>
    <w:rsid w:val="00173377"/>
    <w:rsid w:val="001C6445"/>
    <w:rsid w:val="00223122"/>
    <w:rsid w:val="002501BF"/>
    <w:rsid w:val="002B5DEF"/>
    <w:rsid w:val="00334496"/>
    <w:rsid w:val="003A3FC4"/>
    <w:rsid w:val="003E3914"/>
    <w:rsid w:val="00404D6D"/>
    <w:rsid w:val="0043192E"/>
    <w:rsid w:val="0043741B"/>
    <w:rsid w:val="004434B3"/>
    <w:rsid w:val="00453A57"/>
    <w:rsid w:val="00453BC2"/>
    <w:rsid w:val="00473FD3"/>
    <w:rsid w:val="004A07FC"/>
    <w:rsid w:val="004D0B22"/>
    <w:rsid w:val="004E2B4F"/>
    <w:rsid w:val="00552A1E"/>
    <w:rsid w:val="0055351C"/>
    <w:rsid w:val="005D7C0D"/>
    <w:rsid w:val="00606417"/>
    <w:rsid w:val="006621B5"/>
    <w:rsid w:val="0069747A"/>
    <w:rsid w:val="006D00CD"/>
    <w:rsid w:val="006E0345"/>
    <w:rsid w:val="008020D5"/>
    <w:rsid w:val="00892502"/>
    <w:rsid w:val="008D61A8"/>
    <w:rsid w:val="008E619E"/>
    <w:rsid w:val="0091014C"/>
    <w:rsid w:val="0093037A"/>
    <w:rsid w:val="009C461A"/>
    <w:rsid w:val="009C6775"/>
    <w:rsid w:val="00A03BC1"/>
    <w:rsid w:val="00A4297B"/>
    <w:rsid w:val="00A75544"/>
    <w:rsid w:val="00AB02B6"/>
    <w:rsid w:val="00AB6BAA"/>
    <w:rsid w:val="00AD7846"/>
    <w:rsid w:val="00B15EC8"/>
    <w:rsid w:val="00B31E0C"/>
    <w:rsid w:val="00B816ED"/>
    <w:rsid w:val="00B9386E"/>
    <w:rsid w:val="00BD6400"/>
    <w:rsid w:val="00C1248D"/>
    <w:rsid w:val="00C14FF6"/>
    <w:rsid w:val="00C7316C"/>
    <w:rsid w:val="00CE4BDD"/>
    <w:rsid w:val="00D156F2"/>
    <w:rsid w:val="00D160A4"/>
    <w:rsid w:val="00D16A57"/>
    <w:rsid w:val="00D9498F"/>
    <w:rsid w:val="00DC0850"/>
    <w:rsid w:val="00DD47CC"/>
    <w:rsid w:val="00DE54A1"/>
    <w:rsid w:val="00E422B4"/>
    <w:rsid w:val="00E6753C"/>
    <w:rsid w:val="00E679AC"/>
    <w:rsid w:val="00E86F0F"/>
    <w:rsid w:val="00F31D6A"/>
    <w:rsid w:val="00F408F1"/>
    <w:rsid w:val="00F52451"/>
    <w:rsid w:val="00F6757A"/>
    <w:rsid w:val="00FC0F8F"/>
    <w:rsid w:val="00FE3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B43AD1"/>
  <w15:chartTrackingRefBased/>
  <w15:docId w15:val="{B6216A0E-2745-463B-A2CF-3592CFA58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08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C0850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6064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6417"/>
  </w:style>
  <w:style w:type="paragraph" w:styleId="Footer">
    <w:name w:val="footer"/>
    <w:basedOn w:val="Normal"/>
    <w:link w:val="FooterChar"/>
    <w:uiPriority w:val="99"/>
    <w:unhideWhenUsed/>
    <w:rsid w:val="006064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64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64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4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2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3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7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2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jpe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30C754-0352-4E72-9193-ED7CC5AFB1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2</TotalTime>
  <Pages>9</Pages>
  <Words>531</Words>
  <Characters>3772</Characters>
  <Application>Microsoft Office Word</Application>
  <DocSecurity>0</DocSecurity>
  <Lines>463</Lines>
  <Paragraphs>1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hmi Kumari</dc:creator>
  <cp:keywords/>
  <dc:description/>
  <cp:lastModifiedBy>Mukul</cp:lastModifiedBy>
  <cp:revision>11</cp:revision>
  <dcterms:created xsi:type="dcterms:W3CDTF">2024-12-01T16:42:00Z</dcterms:created>
  <dcterms:modified xsi:type="dcterms:W3CDTF">2024-12-02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4b92cb-c234-4853-8eaa-b835f42d7c3a</vt:lpwstr>
  </property>
</Properties>
</file>